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842"/>
        <w:gridCol w:w="1123"/>
      </w:tblGrid>
      <w:tr w:rsidR="004C3BD3" w:rsidTr="00F231DF">
        <w:trPr>
          <w:trHeight w:val="518"/>
        </w:trPr>
        <w:tc>
          <w:tcPr>
            <w:tcW w:w="7371" w:type="dxa"/>
            <w:gridSpan w:val="2"/>
            <w:tcBorders>
              <w:bottom w:val="single" w:sz="4" w:space="0" w:color="auto"/>
            </w:tcBorders>
          </w:tcPr>
          <w:p w:rsidR="004C3BD3" w:rsidRPr="007045EA" w:rsidRDefault="004C3BD3" w:rsidP="00F231DF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Table S2. </w:t>
            </w:r>
            <w:r w:rsidRPr="00D9384D">
              <w:rPr>
                <w:rFonts w:ascii="Times New Roman" w:hAnsi="Times New Roman"/>
                <w:b/>
              </w:rPr>
              <w:t>Pat</w:t>
            </w:r>
            <w:r>
              <w:rPr>
                <w:rFonts w:ascii="Times New Roman" w:hAnsi="Times New Roman"/>
                <w:b/>
              </w:rPr>
              <w:t>hogens associated with ventilator</w:t>
            </w:r>
            <w:r w:rsidRPr="00D9384D">
              <w:rPr>
                <w:rFonts w:ascii="Times New Roman" w:hAnsi="Times New Roman"/>
                <w:b/>
              </w:rPr>
              <w:t>-associated pneumonia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4C3BD3" w:rsidRPr="007045EA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4C3BD3" w:rsidTr="00F231DF">
        <w:trPr>
          <w:trHeight w:val="518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 w:rsidRPr="00D9384D">
              <w:rPr>
                <w:rFonts w:ascii="Times New Roman" w:hAnsi="Times New Roman" w:hint="eastAsia"/>
              </w:rPr>
              <w:t>Pathogen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 (%)</w:t>
            </w:r>
          </w:p>
        </w:tc>
      </w:tr>
      <w:tr w:rsidR="004C3BD3" w:rsidTr="00F231DF">
        <w:tc>
          <w:tcPr>
            <w:tcW w:w="5529" w:type="dxa"/>
            <w:tcBorders>
              <w:top w:val="single" w:sz="4" w:space="0" w:color="auto"/>
            </w:tcBorders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am-positive bacteria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/>
              </w:rPr>
              <w:t xml:space="preserve"> (89.5%)</w:t>
            </w:r>
          </w:p>
        </w:tc>
      </w:tr>
      <w:tr w:rsidR="004C3BD3" w:rsidTr="00F231DF"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 </w:t>
            </w: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 w:rsidRPr="00D9185C">
              <w:rPr>
                <w:rFonts w:ascii="Times New Roman" w:hAnsi="Times New Roman"/>
                <w:i/>
              </w:rPr>
              <w:t>Staphylococcus aureus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 xml:space="preserve"> (36.8%)</w:t>
            </w:r>
          </w:p>
        </w:tc>
      </w:tr>
      <w:tr w:rsidR="004C3BD3" w:rsidTr="00F231DF">
        <w:tc>
          <w:tcPr>
            <w:tcW w:w="5529" w:type="dxa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="00A22CC4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MRSA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15.8%)</w:t>
            </w:r>
          </w:p>
        </w:tc>
      </w:tr>
      <w:tr w:rsidR="004C3BD3" w:rsidTr="00F231DF"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D9185C">
              <w:rPr>
                <w:rFonts w:ascii="Times New Roman" w:hAnsi="Times New Roman" w:hint="eastAsia"/>
                <w:i/>
              </w:rPr>
              <w:t>Streptococcus pneumoniae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5.3%)</w:t>
            </w:r>
          </w:p>
        </w:tc>
      </w:tr>
      <w:tr w:rsidR="004C3BD3" w:rsidTr="00F231DF">
        <w:tc>
          <w:tcPr>
            <w:tcW w:w="5529" w:type="dxa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Other streptococci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 xml:space="preserve"> (47.4)</w:t>
            </w:r>
          </w:p>
        </w:tc>
      </w:tr>
      <w:tr w:rsidR="004C3BD3" w:rsidTr="00F231DF">
        <w:tc>
          <w:tcPr>
            <w:tcW w:w="5529" w:type="dxa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am-negative bacteri</w:t>
            </w:r>
            <w:bookmarkStart w:id="0" w:name="_GoBack"/>
            <w:bookmarkEnd w:id="0"/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/>
              </w:rPr>
              <w:t xml:space="preserve"> (57.9%)</w:t>
            </w:r>
          </w:p>
        </w:tc>
      </w:tr>
      <w:tr w:rsidR="004C3BD3" w:rsidTr="00F231DF">
        <w:trPr>
          <w:trHeight w:val="50"/>
        </w:trPr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D9185C">
              <w:rPr>
                <w:rFonts w:ascii="Times New Roman" w:hAnsi="Times New Roman" w:hint="eastAsia"/>
                <w:i/>
              </w:rPr>
              <w:t>Klebsiella</w:t>
            </w:r>
            <w:proofErr w:type="spellEnd"/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 w:rsidRPr="0031005D">
              <w:rPr>
                <w:rFonts w:ascii="Times New Roman" w:hAnsi="Times New Roman" w:hint="eastAsia"/>
                <w:iCs/>
              </w:rPr>
              <w:t>spp</w:t>
            </w:r>
            <w:r w:rsidRPr="00D9185C">
              <w:rPr>
                <w:rFonts w:ascii="Times New Roman" w:hAnsi="Times New Roman" w:hint="eastAsia"/>
                <w:i/>
              </w:rPr>
              <w:t>.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15.8%)</w:t>
            </w:r>
          </w:p>
        </w:tc>
      </w:tr>
      <w:tr w:rsidR="004C3BD3" w:rsidTr="00F231DF">
        <w:trPr>
          <w:trHeight w:val="50"/>
        </w:trPr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D9185C">
              <w:rPr>
                <w:rFonts w:ascii="Times New Roman" w:hAnsi="Times New Roman" w:hint="eastAsia"/>
                <w:i/>
              </w:rPr>
              <w:t xml:space="preserve">Enterobacter </w:t>
            </w:r>
            <w:r w:rsidRPr="0031005D">
              <w:rPr>
                <w:rFonts w:ascii="Times New Roman" w:hAnsi="Times New Roman" w:hint="eastAsia"/>
                <w:iCs/>
              </w:rPr>
              <w:t>spp</w:t>
            </w:r>
            <w:r w:rsidRPr="00D9185C">
              <w:rPr>
                <w:rFonts w:ascii="Times New Roman" w:hAnsi="Times New Roman" w:hint="eastAsia"/>
                <w:i/>
              </w:rPr>
              <w:t>.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15.8%)</w:t>
            </w:r>
          </w:p>
        </w:tc>
      </w:tr>
      <w:tr w:rsidR="004C3BD3" w:rsidTr="00F231DF">
        <w:trPr>
          <w:trHeight w:val="50"/>
        </w:trPr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D9185C">
              <w:rPr>
                <w:rFonts w:ascii="Times New Roman" w:hAnsi="Times New Roman" w:hint="eastAsia"/>
                <w:i/>
              </w:rPr>
              <w:t>Pseudomonas aeruginosa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10.5%)</w:t>
            </w:r>
          </w:p>
        </w:tc>
      </w:tr>
      <w:tr w:rsidR="004C3BD3" w:rsidTr="00F231DF">
        <w:trPr>
          <w:trHeight w:val="50"/>
        </w:trPr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D9185C">
              <w:rPr>
                <w:rFonts w:ascii="Times New Roman" w:hAnsi="Times New Roman" w:hint="eastAsia"/>
                <w:i/>
              </w:rPr>
              <w:t xml:space="preserve">Acinetobacter </w:t>
            </w:r>
            <w:proofErr w:type="spellStart"/>
            <w:r w:rsidRPr="00D9185C">
              <w:rPr>
                <w:rFonts w:ascii="Times New Roman" w:hAnsi="Times New Roman"/>
                <w:i/>
              </w:rPr>
              <w:t>baumannii</w:t>
            </w:r>
            <w:proofErr w:type="spellEnd"/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5.3%)</w:t>
            </w:r>
          </w:p>
        </w:tc>
      </w:tr>
      <w:tr w:rsidR="004C3BD3" w:rsidTr="00F231DF">
        <w:trPr>
          <w:trHeight w:val="50"/>
        </w:trPr>
        <w:tc>
          <w:tcPr>
            <w:tcW w:w="5529" w:type="dxa"/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9185C">
              <w:rPr>
                <w:rFonts w:ascii="Times New Roman" w:hAnsi="Times New Roman" w:hint="eastAsia"/>
                <w:i/>
              </w:rPr>
              <w:t>Citrobacter</w:t>
            </w:r>
            <w:proofErr w:type="spellEnd"/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 w:rsidRPr="0031005D">
              <w:rPr>
                <w:rFonts w:ascii="Times New Roman" w:hAnsi="Times New Roman"/>
                <w:iCs/>
              </w:rPr>
              <w:t>spp</w:t>
            </w:r>
            <w:r w:rsidRPr="00D9185C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965" w:type="dxa"/>
            <w:gridSpan w:val="2"/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5.3%)</w:t>
            </w:r>
          </w:p>
        </w:tc>
      </w:tr>
      <w:tr w:rsidR="004C3BD3" w:rsidTr="00F231DF">
        <w:trPr>
          <w:trHeight w:val="60"/>
        </w:trPr>
        <w:tc>
          <w:tcPr>
            <w:tcW w:w="5529" w:type="dxa"/>
            <w:tcBorders>
              <w:bottom w:val="single" w:sz="4" w:space="0" w:color="auto"/>
            </w:tcBorders>
          </w:tcPr>
          <w:p w:rsidR="004C3BD3" w:rsidRPr="00D9185C" w:rsidRDefault="004C3BD3" w:rsidP="00F231DF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9185C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D9185C">
              <w:rPr>
                <w:rFonts w:ascii="Times New Roman" w:hAnsi="Times New Roman"/>
                <w:i/>
              </w:rPr>
              <w:t>Escherichia coli</w:t>
            </w:r>
          </w:p>
        </w:tc>
        <w:tc>
          <w:tcPr>
            <w:tcW w:w="2965" w:type="dxa"/>
            <w:gridSpan w:val="2"/>
            <w:tcBorders>
              <w:bottom w:val="single" w:sz="4" w:space="0" w:color="auto"/>
            </w:tcBorders>
          </w:tcPr>
          <w:p w:rsidR="004C3BD3" w:rsidRPr="00D9384D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5.3%)</w:t>
            </w:r>
          </w:p>
        </w:tc>
      </w:tr>
      <w:tr w:rsidR="004C3BD3" w:rsidTr="00F231DF">
        <w:trPr>
          <w:trHeight w:val="60"/>
        </w:trPr>
        <w:tc>
          <w:tcPr>
            <w:tcW w:w="5529" w:type="dxa"/>
            <w:tcBorders>
              <w:top w:val="single" w:sz="4" w:space="0" w:color="auto"/>
            </w:tcBorders>
          </w:tcPr>
          <w:p w:rsidR="004C3BD3" w:rsidRPr="007045EA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  <w:r w:rsidRPr="00A42490">
              <w:rPr>
                <w:rFonts w:ascii="Times New Roman" w:hAnsi="Times New Roman" w:hint="eastAsia"/>
              </w:rPr>
              <w:t>MRSA</w:t>
            </w:r>
            <w:r>
              <w:rPr>
                <w:rFonts w:ascii="Times New Roman" w:hAnsi="Times New Roman"/>
              </w:rPr>
              <w:t xml:space="preserve">: </w:t>
            </w:r>
            <w:r w:rsidRPr="00E227B4">
              <w:rPr>
                <w:rFonts w:ascii="Times New Roman" w:hAnsi="Times New Roman"/>
                <w:iCs/>
                <w:sz w:val="24"/>
                <w:szCs w:val="24"/>
              </w:rPr>
              <w:t xml:space="preserve">methicillin-resistant </w:t>
            </w:r>
            <w:r w:rsidRPr="00E227B4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</w:tcPr>
          <w:p w:rsidR="004C3BD3" w:rsidRPr="007045EA" w:rsidRDefault="004C3BD3" w:rsidP="00F231DF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:rsidR="00526DCF" w:rsidRPr="004C3BD3" w:rsidRDefault="00526DCF"/>
    <w:sectPr w:rsidR="00526DCF" w:rsidRPr="004C3B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BD3"/>
    <w:rsid w:val="00004017"/>
    <w:rsid w:val="000046DF"/>
    <w:rsid w:val="00004957"/>
    <w:rsid w:val="00010452"/>
    <w:rsid w:val="000118CA"/>
    <w:rsid w:val="00013E06"/>
    <w:rsid w:val="000148D5"/>
    <w:rsid w:val="000154B6"/>
    <w:rsid w:val="0001711E"/>
    <w:rsid w:val="00017BB0"/>
    <w:rsid w:val="00017D1B"/>
    <w:rsid w:val="00017FD1"/>
    <w:rsid w:val="00020526"/>
    <w:rsid w:val="00020778"/>
    <w:rsid w:val="00022790"/>
    <w:rsid w:val="00023A62"/>
    <w:rsid w:val="00023EFA"/>
    <w:rsid w:val="00024229"/>
    <w:rsid w:val="0002560E"/>
    <w:rsid w:val="00025E51"/>
    <w:rsid w:val="00026784"/>
    <w:rsid w:val="0002785D"/>
    <w:rsid w:val="00030571"/>
    <w:rsid w:val="00030D1E"/>
    <w:rsid w:val="00030F60"/>
    <w:rsid w:val="00030F84"/>
    <w:rsid w:val="000328B8"/>
    <w:rsid w:val="00032E81"/>
    <w:rsid w:val="00035975"/>
    <w:rsid w:val="00035AC3"/>
    <w:rsid w:val="00036BB1"/>
    <w:rsid w:val="000370C6"/>
    <w:rsid w:val="000378CB"/>
    <w:rsid w:val="0004128B"/>
    <w:rsid w:val="00041F83"/>
    <w:rsid w:val="00043777"/>
    <w:rsid w:val="00044614"/>
    <w:rsid w:val="000509E7"/>
    <w:rsid w:val="00054780"/>
    <w:rsid w:val="0005518D"/>
    <w:rsid w:val="000578FF"/>
    <w:rsid w:val="000607C5"/>
    <w:rsid w:val="00060802"/>
    <w:rsid w:val="000609A0"/>
    <w:rsid w:val="00062210"/>
    <w:rsid w:val="00065097"/>
    <w:rsid w:val="000650D7"/>
    <w:rsid w:val="00066A03"/>
    <w:rsid w:val="00070D70"/>
    <w:rsid w:val="00071F08"/>
    <w:rsid w:val="000726F2"/>
    <w:rsid w:val="00073064"/>
    <w:rsid w:val="000748C7"/>
    <w:rsid w:val="00075528"/>
    <w:rsid w:val="00075F89"/>
    <w:rsid w:val="00076681"/>
    <w:rsid w:val="00080D44"/>
    <w:rsid w:val="00080ED5"/>
    <w:rsid w:val="00081735"/>
    <w:rsid w:val="00082B89"/>
    <w:rsid w:val="000846EF"/>
    <w:rsid w:val="000867DD"/>
    <w:rsid w:val="00087853"/>
    <w:rsid w:val="0008790E"/>
    <w:rsid w:val="00087B68"/>
    <w:rsid w:val="00090E40"/>
    <w:rsid w:val="0009165D"/>
    <w:rsid w:val="00092117"/>
    <w:rsid w:val="000945C8"/>
    <w:rsid w:val="000958DA"/>
    <w:rsid w:val="00097184"/>
    <w:rsid w:val="00097C7F"/>
    <w:rsid w:val="000A0102"/>
    <w:rsid w:val="000A0290"/>
    <w:rsid w:val="000A245D"/>
    <w:rsid w:val="000A392B"/>
    <w:rsid w:val="000A3C26"/>
    <w:rsid w:val="000A4532"/>
    <w:rsid w:val="000A463B"/>
    <w:rsid w:val="000A4669"/>
    <w:rsid w:val="000A6234"/>
    <w:rsid w:val="000A7235"/>
    <w:rsid w:val="000B134E"/>
    <w:rsid w:val="000B27AF"/>
    <w:rsid w:val="000B3AB3"/>
    <w:rsid w:val="000B3CC2"/>
    <w:rsid w:val="000B3D6F"/>
    <w:rsid w:val="000B5766"/>
    <w:rsid w:val="000B5F11"/>
    <w:rsid w:val="000C0213"/>
    <w:rsid w:val="000C2005"/>
    <w:rsid w:val="000C2616"/>
    <w:rsid w:val="000C2BAB"/>
    <w:rsid w:val="000C3890"/>
    <w:rsid w:val="000C4B9D"/>
    <w:rsid w:val="000C6490"/>
    <w:rsid w:val="000C6493"/>
    <w:rsid w:val="000C7D0E"/>
    <w:rsid w:val="000D1660"/>
    <w:rsid w:val="000D2072"/>
    <w:rsid w:val="000D2C62"/>
    <w:rsid w:val="000D3CE9"/>
    <w:rsid w:val="000D4F92"/>
    <w:rsid w:val="000D7BB4"/>
    <w:rsid w:val="000E0CBD"/>
    <w:rsid w:val="000E0F3D"/>
    <w:rsid w:val="000E15A7"/>
    <w:rsid w:val="000E1AC2"/>
    <w:rsid w:val="000E298B"/>
    <w:rsid w:val="000E29D6"/>
    <w:rsid w:val="000E3ED3"/>
    <w:rsid w:val="000E4640"/>
    <w:rsid w:val="000E55BE"/>
    <w:rsid w:val="000E6247"/>
    <w:rsid w:val="000E63B0"/>
    <w:rsid w:val="000E6522"/>
    <w:rsid w:val="000E6DFF"/>
    <w:rsid w:val="000F0057"/>
    <w:rsid w:val="000F01CF"/>
    <w:rsid w:val="000F0ED2"/>
    <w:rsid w:val="000F1A6C"/>
    <w:rsid w:val="000F254E"/>
    <w:rsid w:val="000F4546"/>
    <w:rsid w:val="000F5B44"/>
    <w:rsid w:val="000F71AF"/>
    <w:rsid w:val="0010042F"/>
    <w:rsid w:val="0010187D"/>
    <w:rsid w:val="001036C7"/>
    <w:rsid w:val="00104EFB"/>
    <w:rsid w:val="001053AF"/>
    <w:rsid w:val="001054B2"/>
    <w:rsid w:val="00110C91"/>
    <w:rsid w:val="00110C94"/>
    <w:rsid w:val="00111E5B"/>
    <w:rsid w:val="001123E4"/>
    <w:rsid w:val="0011267A"/>
    <w:rsid w:val="00116422"/>
    <w:rsid w:val="00116675"/>
    <w:rsid w:val="001166B8"/>
    <w:rsid w:val="00116D4C"/>
    <w:rsid w:val="00120CD8"/>
    <w:rsid w:val="00121545"/>
    <w:rsid w:val="001269BF"/>
    <w:rsid w:val="00127D4A"/>
    <w:rsid w:val="0013037B"/>
    <w:rsid w:val="00130CDF"/>
    <w:rsid w:val="001315D7"/>
    <w:rsid w:val="001352B4"/>
    <w:rsid w:val="00136AD8"/>
    <w:rsid w:val="00136F39"/>
    <w:rsid w:val="00140E8A"/>
    <w:rsid w:val="00142162"/>
    <w:rsid w:val="00143CC7"/>
    <w:rsid w:val="00143F64"/>
    <w:rsid w:val="001467B0"/>
    <w:rsid w:val="00151811"/>
    <w:rsid w:val="001533D1"/>
    <w:rsid w:val="00154B8F"/>
    <w:rsid w:val="00155B6F"/>
    <w:rsid w:val="00156C86"/>
    <w:rsid w:val="00157DD3"/>
    <w:rsid w:val="001605A8"/>
    <w:rsid w:val="00160E82"/>
    <w:rsid w:val="001628DC"/>
    <w:rsid w:val="00163A16"/>
    <w:rsid w:val="00164BCF"/>
    <w:rsid w:val="00164FAF"/>
    <w:rsid w:val="0016521E"/>
    <w:rsid w:val="00167590"/>
    <w:rsid w:val="001675E1"/>
    <w:rsid w:val="001676AC"/>
    <w:rsid w:val="001705EC"/>
    <w:rsid w:val="00171156"/>
    <w:rsid w:val="0017168F"/>
    <w:rsid w:val="001718BA"/>
    <w:rsid w:val="001728A5"/>
    <w:rsid w:val="0017305C"/>
    <w:rsid w:val="00173412"/>
    <w:rsid w:val="001737FB"/>
    <w:rsid w:val="00174E6B"/>
    <w:rsid w:val="00176BD5"/>
    <w:rsid w:val="001776BE"/>
    <w:rsid w:val="001800B7"/>
    <w:rsid w:val="001808CA"/>
    <w:rsid w:val="00180A9A"/>
    <w:rsid w:val="00182C7D"/>
    <w:rsid w:val="00183639"/>
    <w:rsid w:val="001859A3"/>
    <w:rsid w:val="0018653D"/>
    <w:rsid w:val="00186C89"/>
    <w:rsid w:val="001872D0"/>
    <w:rsid w:val="001876CB"/>
    <w:rsid w:val="00187A5A"/>
    <w:rsid w:val="001911DD"/>
    <w:rsid w:val="00196CB5"/>
    <w:rsid w:val="001972E4"/>
    <w:rsid w:val="001A38AB"/>
    <w:rsid w:val="001A41E5"/>
    <w:rsid w:val="001A5106"/>
    <w:rsid w:val="001A54E0"/>
    <w:rsid w:val="001A57CE"/>
    <w:rsid w:val="001A59C3"/>
    <w:rsid w:val="001A6E71"/>
    <w:rsid w:val="001A7110"/>
    <w:rsid w:val="001B0066"/>
    <w:rsid w:val="001B0C5A"/>
    <w:rsid w:val="001B153B"/>
    <w:rsid w:val="001B358C"/>
    <w:rsid w:val="001B5710"/>
    <w:rsid w:val="001B6128"/>
    <w:rsid w:val="001B7F99"/>
    <w:rsid w:val="001C30ED"/>
    <w:rsid w:val="001C407E"/>
    <w:rsid w:val="001C466A"/>
    <w:rsid w:val="001C638C"/>
    <w:rsid w:val="001C77E0"/>
    <w:rsid w:val="001C7A8D"/>
    <w:rsid w:val="001D0EAD"/>
    <w:rsid w:val="001D1E83"/>
    <w:rsid w:val="001D370D"/>
    <w:rsid w:val="001D670C"/>
    <w:rsid w:val="001D6FA8"/>
    <w:rsid w:val="001D77FF"/>
    <w:rsid w:val="001D78A7"/>
    <w:rsid w:val="001E2FB3"/>
    <w:rsid w:val="001E4109"/>
    <w:rsid w:val="001E6C06"/>
    <w:rsid w:val="001E6D29"/>
    <w:rsid w:val="001E7785"/>
    <w:rsid w:val="001F2E20"/>
    <w:rsid w:val="001F2E26"/>
    <w:rsid w:val="001F3340"/>
    <w:rsid w:val="001F39EF"/>
    <w:rsid w:val="001F4728"/>
    <w:rsid w:val="001F4959"/>
    <w:rsid w:val="001F4ECC"/>
    <w:rsid w:val="001F55D9"/>
    <w:rsid w:val="001F5673"/>
    <w:rsid w:val="001F6782"/>
    <w:rsid w:val="001F6C77"/>
    <w:rsid w:val="001F6D0B"/>
    <w:rsid w:val="002000E0"/>
    <w:rsid w:val="002001E2"/>
    <w:rsid w:val="00201824"/>
    <w:rsid w:val="00202A0C"/>
    <w:rsid w:val="0020321B"/>
    <w:rsid w:val="002034F3"/>
    <w:rsid w:val="00203EAE"/>
    <w:rsid w:val="00204109"/>
    <w:rsid w:val="0020421F"/>
    <w:rsid w:val="0020443E"/>
    <w:rsid w:val="0020558B"/>
    <w:rsid w:val="00205A8E"/>
    <w:rsid w:val="00210E2C"/>
    <w:rsid w:val="002112AD"/>
    <w:rsid w:val="0021156B"/>
    <w:rsid w:val="00212B98"/>
    <w:rsid w:val="00212F9B"/>
    <w:rsid w:val="00213008"/>
    <w:rsid w:val="00213906"/>
    <w:rsid w:val="00215621"/>
    <w:rsid w:val="00215ADC"/>
    <w:rsid w:val="00216244"/>
    <w:rsid w:val="00216FCB"/>
    <w:rsid w:val="002210BA"/>
    <w:rsid w:val="002213E1"/>
    <w:rsid w:val="0022217A"/>
    <w:rsid w:val="00223991"/>
    <w:rsid w:val="002254B5"/>
    <w:rsid w:val="002312C5"/>
    <w:rsid w:val="00231AE7"/>
    <w:rsid w:val="00231E9A"/>
    <w:rsid w:val="00232DE8"/>
    <w:rsid w:val="00233328"/>
    <w:rsid w:val="00235B40"/>
    <w:rsid w:val="00236CE7"/>
    <w:rsid w:val="00236CFB"/>
    <w:rsid w:val="00236FCE"/>
    <w:rsid w:val="00237354"/>
    <w:rsid w:val="00240497"/>
    <w:rsid w:val="00242224"/>
    <w:rsid w:val="00242263"/>
    <w:rsid w:val="002431C0"/>
    <w:rsid w:val="0024362C"/>
    <w:rsid w:val="00243C68"/>
    <w:rsid w:val="00246994"/>
    <w:rsid w:val="002514AB"/>
    <w:rsid w:val="00252955"/>
    <w:rsid w:val="00253BFA"/>
    <w:rsid w:val="00254852"/>
    <w:rsid w:val="00254E35"/>
    <w:rsid w:val="00254E70"/>
    <w:rsid w:val="00254F32"/>
    <w:rsid w:val="00255059"/>
    <w:rsid w:val="00255CFE"/>
    <w:rsid w:val="002569E1"/>
    <w:rsid w:val="00257A06"/>
    <w:rsid w:val="00261FF6"/>
    <w:rsid w:val="002638A5"/>
    <w:rsid w:val="00264105"/>
    <w:rsid w:val="00270BEB"/>
    <w:rsid w:val="00271237"/>
    <w:rsid w:val="002716B1"/>
    <w:rsid w:val="00272EC9"/>
    <w:rsid w:val="00273B04"/>
    <w:rsid w:val="0027559D"/>
    <w:rsid w:val="00276FCE"/>
    <w:rsid w:val="00280C4B"/>
    <w:rsid w:val="00280FB4"/>
    <w:rsid w:val="00281C58"/>
    <w:rsid w:val="00282187"/>
    <w:rsid w:val="002824FA"/>
    <w:rsid w:val="002834DD"/>
    <w:rsid w:val="0028664F"/>
    <w:rsid w:val="00290DFA"/>
    <w:rsid w:val="00290FC8"/>
    <w:rsid w:val="002917D2"/>
    <w:rsid w:val="00291A81"/>
    <w:rsid w:val="00292699"/>
    <w:rsid w:val="0029270B"/>
    <w:rsid w:val="0029573A"/>
    <w:rsid w:val="002962A9"/>
    <w:rsid w:val="00297482"/>
    <w:rsid w:val="002A0184"/>
    <w:rsid w:val="002A1160"/>
    <w:rsid w:val="002A21DB"/>
    <w:rsid w:val="002A38CE"/>
    <w:rsid w:val="002A49D0"/>
    <w:rsid w:val="002A4AA8"/>
    <w:rsid w:val="002A59D4"/>
    <w:rsid w:val="002A6BCA"/>
    <w:rsid w:val="002B0CF6"/>
    <w:rsid w:val="002B101F"/>
    <w:rsid w:val="002B13EC"/>
    <w:rsid w:val="002B1B39"/>
    <w:rsid w:val="002B1E64"/>
    <w:rsid w:val="002B2431"/>
    <w:rsid w:val="002B360E"/>
    <w:rsid w:val="002B638F"/>
    <w:rsid w:val="002B65A7"/>
    <w:rsid w:val="002B73F6"/>
    <w:rsid w:val="002B7B44"/>
    <w:rsid w:val="002C0357"/>
    <w:rsid w:val="002C088A"/>
    <w:rsid w:val="002C1056"/>
    <w:rsid w:val="002C14FA"/>
    <w:rsid w:val="002C1F8E"/>
    <w:rsid w:val="002C1FD9"/>
    <w:rsid w:val="002C2A22"/>
    <w:rsid w:val="002C4B34"/>
    <w:rsid w:val="002C51DB"/>
    <w:rsid w:val="002C5623"/>
    <w:rsid w:val="002C6CB3"/>
    <w:rsid w:val="002C754B"/>
    <w:rsid w:val="002C77EC"/>
    <w:rsid w:val="002C7AFE"/>
    <w:rsid w:val="002D3AF6"/>
    <w:rsid w:val="002D54F6"/>
    <w:rsid w:val="002D627D"/>
    <w:rsid w:val="002D6291"/>
    <w:rsid w:val="002D7F69"/>
    <w:rsid w:val="002E01C7"/>
    <w:rsid w:val="002E1254"/>
    <w:rsid w:val="002E2D12"/>
    <w:rsid w:val="002E30EF"/>
    <w:rsid w:val="002E39C3"/>
    <w:rsid w:val="002E411E"/>
    <w:rsid w:val="002E46D5"/>
    <w:rsid w:val="002F15BD"/>
    <w:rsid w:val="002F1D29"/>
    <w:rsid w:val="002F2072"/>
    <w:rsid w:val="002F2C5D"/>
    <w:rsid w:val="002F39CD"/>
    <w:rsid w:val="002F4B41"/>
    <w:rsid w:val="002F4CD4"/>
    <w:rsid w:val="002F5073"/>
    <w:rsid w:val="002F5822"/>
    <w:rsid w:val="002F7135"/>
    <w:rsid w:val="002F73A9"/>
    <w:rsid w:val="003006B1"/>
    <w:rsid w:val="00302751"/>
    <w:rsid w:val="00302FB3"/>
    <w:rsid w:val="003035D9"/>
    <w:rsid w:val="003056BF"/>
    <w:rsid w:val="00307198"/>
    <w:rsid w:val="003104F9"/>
    <w:rsid w:val="003108C3"/>
    <w:rsid w:val="00310968"/>
    <w:rsid w:val="00310AB6"/>
    <w:rsid w:val="003118E8"/>
    <w:rsid w:val="00312D0F"/>
    <w:rsid w:val="00313963"/>
    <w:rsid w:val="00316B8F"/>
    <w:rsid w:val="003176EA"/>
    <w:rsid w:val="00317901"/>
    <w:rsid w:val="003208C5"/>
    <w:rsid w:val="00320D02"/>
    <w:rsid w:val="00324EF8"/>
    <w:rsid w:val="00324EF9"/>
    <w:rsid w:val="003257C6"/>
    <w:rsid w:val="00325C1F"/>
    <w:rsid w:val="00325FB1"/>
    <w:rsid w:val="0032619E"/>
    <w:rsid w:val="003268E4"/>
    <w:rsid w:val="00326C71"/>
    <w:rsid w:val="003279B9"/>
    <w:rsid w:val="00327A27"/>
    <w:rsid w:val="00331FC4"/>
    <w:rsid w:val="00332296"/>
    <w:rsid w:val="00332AD9"/>
    <w:rsid w:val="00333BF9"/>
    <w:rsid w:val="003363E5"/>
    <w:rsid w:val="003369A5"/>
    <w:rsid w:val="00340CA5"/>
    <w:rsid w:val="00340EAF"/>
    <w:rsid w:val="003415BA"/>
    <w:rsid w:val="00343BC1"/>
    <w:rsid w:val="003442E0"/>
    <w:rsid w:val="00346726"/>
    <w:rsid w:val="00351D74"/>
    <w:rsid w:val="00351F76"/>
    <w:rsid w:val="00353CBE"/>
    <w:rsid w:val="00354334"/>
    <w:rsid w:val="00354E98"/>
    <w:rsid w:val="00357B34"/>
    <w:rsid w:val="00361C53"/>
    <w:rsid w:val="00361C8C"/>
    <w:rsid w:val="00361F21"/>
    <w:rsid w:val="00363B35"/>
    <w:rsid w:val="00365981"/>
    <w:rsid w:val="00370DB9"/>
    <w:rsid w:val="00371024"/>
    <w:rsid w:val="003726C4"/>
    <w:rsid w:val="003733D2"/>
    <w:rsid w:val="0037362D"/>
    <w:rsid w:val="00373C0F"/>
    <w:rsid w:val="00375DFC"/>
    <w:rsid w:val="00376C04"/>
    <w:rsid w:val="00377EA8"/>
    <w:rsid w:val="00380CDD"/>
    <w:rsid w:val="00382B04"/>
    <w:rsid w:val="00383198"/>
    <w:rsid w:val="00383A1D"/>
    <w:rsid w:val="00385E3D"/>
    <w:rsid w:val="0038706E"/>
    <w:rsid w:val="00390409"/>
    <w:rsid w:val="00390445"/>
    <w:rsid w:val="003909F8"/>
    <w:rsid w:val="00391FA4"/>
    <w:rsid w:val="00392B7D"/>
    <w:rsid w:val="00392BF4"/>
    <w:rsid w:val="0039405C"/>
    <w:rsid w:val="00394C3B"/>
    <w:rsid w:val="00395265"/>
    <w:rsid w:val="00396C0F"/>
    <w:rsid w:val="003975BC"/>
    <w:rsid w:val="003976AA"/>
    <w:rsid w:val="0039784D"/>
    <w:rsid w:val="003A2C92"/>
    <w:rsid w:val="003A31CF"/>
    <w:rsid w:val="003A3725"/>
    <w:rsid w:val="003A3D36"/>
    <w:rsid w:val="003A4996"/>
    <w:rsid w:val="003A499A"/>
    <w:rsid w:val="003A4A3D"/>
    <w:rsid w:val="003A52B3"/>
    <w:rsid w:val="003B32B9"/>
    <w:rsid w:val="003B33AA"/>
    <w:rsid w:val="003B50E7"/>
    <w:rsid w:val="003B5B3A"/>
    <w:rsid w:val="003B6AED"/>
    <w:rsid w:val="003B7DBE"/>
    <w:rsid w:val="003C08AD"/>
    <w:rsid w:val="003C18F0"/>
    <w:rsid w:val="003C236D"/>
    <w:rsid w:val="003C4A6D"/>
    <w:rsid w:val="003C4AE1"/>
    <w:rsid w:val="003C4BE7"/>
    <w:rsid w:val="003C4FBC"/>
    <w:rsid w:val="003C5A01"/>
    <w:rsid w:val="003C5E55"/>
    <w:rsid w:val="003C640B"/>
    <w:rsid w:val="003C6E27"/>
    <w:rsid w:val="003C6F01"/>
    <w:rsid w:val="003C6F66"/>
    <w:rsid w:val="003C7277"/>
    <w:rsid w:val="003C7FDB"/>
    <w:rsid w:val="003D0AE1"/>
    <w:rsid w:val="003D0EF0"/>
    <w:rsid w:val="003D0F5B"/>
    <w:rsid w:val="003D1DF2"/>
    <w:rsid w:val="003D2EB9"/>
    <w:rsid w:val="003D4488"/>
    <w:rsid w:val="003D51F9"/>
    <w:rsid w:val="003D619D"/>
    <w:rsid w:val="003D623B"/>
    <w:rsid w:val="003D655B"/>
    <w:rsid w:val="003D693A"/>
    <w:rsid w:val="003D69A3"/>
    <w:rsid w:val="003E0F83"/>
    <w:rsid w:val="003E2232"/>
    <w:rsid w:val="003E2CCC"/>
    <w:rsid w:val="003E327F"/>
    <w:rsid w:val="003E41BD"/>
    <w:rsid w:val="003E45E2"/>
    <w:rsid w:val="003E602D"/>
    <w:rsid w:val="003E77ED"/>
    <w:rsid w:val="003F11FF"/>
    <w:rsid w:val="003F1625"/>
    <w:rsid w:val="003F1904"/>
    <w:rsid w:val="003F2692"/>
    <w:rsid w:val="003F3918"/>
    <w:rsid w:val="003F41FF"/>
    <w:rsid w:val="003F48B9"/>
    <w:rsid w:val="003F49D5"/>
    <w:rsid w:val="003F4C6C"/>
    <w:rsid w:val="003F501E"/>
    <w:rsid w:val="003F510D"/>
    <w:rsid w:val="003F529B"/>
    <w:rsid w:val="003F5FDC"/>
    <w:rsid w:val="003F6255"/>
    <w:rsid w:val="00401BBF"/>
    <w:rsid w:val="004042DF"/>
    <w:rsid w:val="00404F61"/>
    <w:rsid w:val="0041147E"/>
    <w:rsid w:val="00413051"/>
    <w:rsid w:val="0041385B"/>
    <w:rsid w:val="00413F70"/>
    <w:rsid w:val="00414983"/>
    <w:rsid w:val="00414B1E"/>
    <w:rsid w:val="00415213"/>
    <w:rsid w:val="00415C7B"/>
    <w:rsid w:val="00416B3F"/>
    <w:rsid w:val="00416BCE"/>
    <w:rsid w:val="00416FF9"/>
    <w:rsid w:val="004205B0"/>
    <w:rsid w:val="00423ECC"/>
    <w:rsid w:val="00423F00"/>
    <w:rsid w:val="00424FE9"/>
    <w:rsid w:val="004257D8"/>
    <w:rsid w:val="0042600C"/>
    <w:rsid w:val="0042608B"/>
    <w:rsid w:val="00430B76"/>
    <w:rsid w:val="00432219"/>
    <w:rsid w:val="004328D2"/>
    <w:rsid w:val="00432B11"/>
    <w:rsid w:val="0043390C"/>
    <w:rsid w:val="00433D0C"/>
    <w:rsid w:val="004349D1"/>
    <w:rsid w:val="00434C52"/>
    <w:rsid w:val="004352E2"/>
    <w:rsid w:val="00436B80"/>
    <w:rsid w:val="00437A6F"/>
    <w:rsid w:val="00437C7B"/>
    <w:rsid w:val="00440EB7"/>
    <w:rsid w:val="00440F3F"/>
    <w:rsid w:val="0044158F"/>
    <w:rsid w:val="0044242C"/>
    <w:rsid w:val="004427D1"/>
    <w:rsid w:val="00443B84"/>
    <w:rsid w:val="00443F27"/>
    <w:rsid w:val="00444C99"/>
    <w:rsid w:val="00444F4F"/>
    <w:rsid w:val="00445BFE"/>
    <w:rsid w:val="00446232"/>
    <w:rsid w:val="00451ECE"/>
    <w:rsid w:val="00452FC6"/>
    <w:rsid w:val="00461C09"/>
    <w:rsid w:val="004623C0"/>
    <w:rsid w:val="004623DF"/>
    <w:rsid w:val="004624F7"/>
    <w:rsid w:val="00470427"/>
    <w:rsid w:val="00470800"/>
    <w:rsid w:val="0047121D"/>
    <w:rsid w:val="00471516"/>
    <w:rsid w:val="00472086"/>
    <w:rsid w:val="00472411"/>
    <w:rsid w:val="00472F2E"/>
    <w:rsid w:val="004751B2"/>
    <w:rsid w:val="00476DE1"/>
    <w:rsid w:val="00477DA3"/>
    <w:rsid w:val="00480B37"/>
    <w:rsid w:val="00481379"/>
    <w:rsid w:val="004824AB"/>
    <w:rsid w:val="00483C38"/>
    <w:rsid w:val="00483D47"/>
    <w:rsid w:val="00483FA1"/>
    <w:rsid w:val="004844C5"/>
    <w:rsid w:val="00485CDF"/>
    <w:rsid w:val="00486ECE"/>
    <w:rsid w:val="00490F71"/>
    <w:rsid w:val="004914DA"/>
    <w:rsid w:val="00491F1A"/>
    <w:rsid w:val="004955EF"/>
    <w:rsid w:val="00496CD1"/>
    <w:rsid w:val="004A01DC"/>
    <w:rsid w:val="004A15B5"/>
    <w:rsid w:val="004A3BCA"/>
    <w:rsid w:val="004A5D44"/>
    <w:rsid w:val="004A5F62"/>
    <w:rsid w:val="004A6ED2"/>
    <w:rsid w:val="004A742A"/>
    <w:rsid w:val="004A7892"/>
    <w:rsid w:val="004B0C16"/>
    <w:rsid w:val="004B29EC"/>
    <w:rsid w:val="004B2DC1"/>
    <w:rsid w:val="004B301A"/>
    <w:rsid w:val="004B3DF7"/>
    <w:rsid w:val="004B572D"/>
    <w:rsid w:val="004B63EF"/>
    <w:rsid w:val="004B6ED0"/>
    <w:rsid w:val="004C0DC4"/>
    <w:rsid w:val="004C2EA9"/>
    <w:rsid w:val="004C3976"/>
    <w:rsid w:val="004C3BD3"/>
    <w:rsid w:val="004C5817"/>
    <w:rsid w:val="004D18EE"/>
    <w:rsid w:val="004D229A"/>
    <w:rsid w:val="004D2F91"/>
    <w:rsid w:val="004D365A"/>
    <w:rsid w:val="004D47B9"/>
    <w:rsid w:val="004D7C8D"/>
    <w:rsid w:val="004E0AD6"/>
    <w:rsid w:val="004E0C1F"/>
    <w:rsid w:val="004E1C02"/>
    <w:rsid w:val="004E5C9F"/>
    <w:rsid w:val="004E5F2A"/>
    <w:rsid w:val="004E6C48"/>
    <w:rsid w:val="004E7B69"/>
    <w:rsid w:val="004F02D1"/>
    <w:rsid w:val="004F04C3"/>
    <w:rsid w:val="004F1D8F"/>
    <w:rsid w:val="004F302E"/>
    <w:rsid w:val="004F37F0"/>
    <w:rsid w:val="004F48F9"/>
    <w:rsid w:val="004F6403"/>
    <w:rsid w:val="004F7BD0"/>
    <w:rsid w:val="00500FE7"/>
    <w:rsid w:val="00501D82"/>
    <w:rsid w:val="005039A0"/>
    <w:rsid w:val="005039E4"/>
    <w:rsid w:val="00504471"/>
    <w:rsid w:val="005048A7"/>
    <w:rsid w:val="00504B52"/>
    <w:rsid w:val="00504FEA"/>
    <w:rsid w:val="0050735F"/>
    <w:rsid w:val="005078BC"/>
    <w:rsid w:val="00507DC9"/>
    <w:rsid w:val="00510EFE"/>
    <w:rsid w:val="00512059"/>
    <w:rsid w:val="0051221C"/>
    <w:rsid w:val="00512565"/>
    <w:rsid w:val="00512816"/>
    <w:rsid w:val="0051294F"/>
    <w:rsid w:val="00513082"/>
    <w:rsid w:val="005139E0"/>
    <w:rsid w:val="005221F8"/>
    <w:rsid w:val="005238F4"/>
    <w:rsid w:val="00523BE1"/>
    <w:rsid w:val="00524158"/>
    <w:rsid w:val="005255E4"/>
    <w:rsid w:val="00525EF9"/>
    <w:rsid w:val="00526DCF"/>
    <w:rsid w:val="00527486"/>
    <w:rsid w:val="00527BBE"/>
    <w:rsid w:val="00530272"/>
    <w:rsid w:val="00530F5E"/>
    <w:rsid w:val="00531AF4"/>
    <w:rsid w:val="0053325E"/>
    <w:rsid w:val="00533E7C"/>
    <w:rsid w:val="00534501"/>
    <w:rsid w:val="00535A03"/>
    <w:rsid w:val="00535BA0"/>
    <w:rsid w:val="00537B90"/>
    <w:rsid w:val="00540D73"/>
    <w:rsid w:val="00541683"/>
    <w:rsid w:val="00541862"/>
    <w:rsid w:val="00544DBB"/>
    <w:rsid w:val="00545507"/>
    <w:rsid w:val="0054678C"/>
    <w:rsid w:val="0055132E"/>
    <w:rsid w:val="0055236B"/>
    <w:rsid w:val="00552EF9"/>
    <w:rsid w:val="00553081"/>
    <w:rsid w:val="00554390"/>
    <w:rsid w:val="005548F5"/>
    <w:rsid w:val="005551EE"/>
    <w:rsid w:val="00557652"/>
    <w:rsid w:val="00561C47"/>
    <w:rsid w:val="0056200A"/>
    <w:rsid w:val="005634F0"/>
    <w:rsid w:val="00563DED"/>
    <w:rsid w:val="005659D9"/>
    <w:rsid w:val="00565EBD"/>
    <w:rsid w:val="0056633C"/>
    <w:rsid w:val="00566C7E"/>
    <w:rsid w:val="005677E1"/>
    <w:rsid w:val="00567F22"/>
    <w:rsid w:val="0057073C"/>
    <w:rsid w:val="00571D68"/>
    <w:rsid w:val="005727C0"/>
    <w:rsid w:val="005738EE"/>
    <w:rsid w:val="005744E2"/>
    <w:rsid w:val="00574BF8"/>
    <w:rsid w:val="0057544B"/>
    <w:rsid w:val="005813EF"/>
    <w:rsid w:val="00583DCF"/>
    <w:rsid w:val="005854B0"/>
    <w:rsid w:val="0059036F"/>
    <w:rsid w:val="00592327"/>
    <w:rsid w:val="0059361F"/>
    <w:rsid w:val="00593728"/>
    <w:rsid w:val="00593AD3"/>
    <w:rsid w:val="00593F4E"/>
    <w:rsid w:val="0059448D"/>
    <w:rsid w:val="0059501C"/>
    <w:rsid w:val="00595393"/>
    <w:rsid w:val="00595AD4"/>
    <w:rsid w:val="0059685D"/>
    <w:rsid w:val="00596E20"/>
    <w:rsid w:val="005971BA"/>
    <w:rsid w:val="005A0300"/>
    <w:rsid w:val="005A09D7"/>
    <w:rsid w:val="005A1716"/>
    <w:rsid w:val="005A51CB"/>
    <w:rsid w:val="005A55BB"/>
    <w:rsid w:val="005A57E0"/>
    <w:rsid w:val="005A5F82"/>
    <w:rsid w:val="005A72DB"/>
    <w:rsid w:val="005A7481"/>
    <w:rsid w:val="005B2493"/>
    <w:rsid w:val="005B2AB7"/>
    <w:rsid w:val="005B2DA5"/>
    <w:rsid w:val="005B2E04"/>
    <w:rsid w:val="005B3550"/>
    <w:rsid w:val="005C0695"/>
    <w:rsid w:val="005C1073"/>
    <w:rsid w:val="005C119B"/>
    <w:rsid w:val="005C18B2"/>
    <w:rsid w:val="005C1F3A"/>
    <w:rsid w:val="005C2299"/>
    <w:rsid w:val="005C23E7"/>
    <w:rsid w:val="005C2679"/>
    <w:rsid w:val="005C2837"/>
    <w:rsid w:val="005C3446"/>
    <w:rsid w:val="005C3A76"/>
    <w:rsid w:val="005C482E"/>
    <w:rsid w:val="005C5D81"/>
    <w:rsid w:val="005C60CF"/>
    <w:rsid w:val="005C764B"/>
    <w:rsid w:val="005D14CD"/>
    <w:rsid w:val="005D4A65"/>
    <w:rsid w:val="005E0B5D"/>
    <w:rsid w:val="005E138E"/>
    <w:rsid w:val="005E1A44"/>
    <w:rsid w:val="005E2563"/>
    <w:rsid w:val="005E29CC"/>
    <w:rsid w:val="005E2BE4"/>
    <w:rsid w:val="005E3A52"/>
    <w:rsid w:val="005E4E82"/>
    <w:rsid w:val="005E57EA"/>
    <w:rsid w:val="005E5DFB"/>
    <w:rsid w:val="005E73A5"/>
    <w:rsid w:val="005F042E"/>
    <w:rsid w:val="005F31DC"/>
    <w:rsid w:val="005F3DAE"/>
    <w:rsid w:val="005F4A17"/>
    <w:rsid w:val="005F4BB9"/>
    <w:rsid w:val="005F4CFE"/>
    <w:rsid w:val="005F5136"/>
    <w:rsid w:val="005F567A"/>
    <w:rsid w:val="005F58C9"/>
    <w:rsid w:val="005F5957"/>
    <w:rsid w:val="005F5CB0"/>
    <w:rsid w:val="005F6B07"/>
    <w:rsid w:val="005F6B37"/>
    <w:rsid w:val="005F70F2"/>
    <w:rsid w:val="00604E68"/>
    <w:rsid w:val="006055FA"/>
    <w:rsid w:val="00606316"/>
    <w:rsid w:val="00606AA5"/>
    <w:rsid w:val="00607306"/>
    <w:rsid w:val="00607A57"/>
    <w:rsid w:val="00612CD1"/>
    <w:rsid w:val="00614E19"/>
    <w:rsid w:val="00615983"/>
    <w:rsid w:val="00615A9D"/>
    <w:rsid w:val="00615BF0"/>
    <w:rsid w:val="00616A79"/>
    <w:rsid w:val="00616E97"/>
    <w:rsid w:val="006205BC"/>
    <w:rsid w:val="00620CA9"/>
    <w:rsid w:val="00621055"/>
    <w:rsid w:val="00622517"/>
    <w:rsid w:val="006257ED"/>
    <w:rsid w:val="006258B4"/>
    <w:rsid w:val="0062653E"/>
    <w:rsid w:val="006267A4"/>
    <w:rsid w:val="006269F6"/>
    <w:rsid w:val="00626AF0"/>
    <w:rsid w:val="00630E5E"/>
    <w:rsid w:val="00631802"/>
    <w:rsid w:val="00631883"/>
    <w:rsid w:val="00631B13"/>
    <w:rsid w:val="00632FF9"/>
    <w:rsid w:val="00633C72"/>
    <w:rsid w:val="0063539D"/>
    <w:rsid w:val="0063550D"/>
    <w:rsid w:val="00635BE2"/>
    <w:rsid w:val="0063650A"/>
    <w:rsid w:val="00636F1F"/>
    <w:rsid w:val="00637762"/>
    <w:rsid w:val="00640264"/>
    <w:rsid w:val="006409D3"/>
    <w:rsid w:val="006417AC"/>
    <w:rsid w:val="00641F1B"/>
    <w:rsid w:val="006431B1"/>
    <w:rsid w:val="00643F0D"/>
    <w:rsid w:val="00644586"/>
    <w:rsid w:val="00644C32"/>
    <w:rsid w:val="00645167"/>
    <w:rsid w:val="0064612D"/>
    <w:rsid w:val="00651219"/>
    <w:rsid w:val="00652102"/>
    <w:rsid w:val="00652690"/>
    <w:rsid w:val="00652829"/>
    <w:rsid w:val="00654204"/>
    <w:rsid w:val="00656681"/>
    <w:rsid w:val="006569A0"/>
    <w:rsid w:val="00656D2E"/>
    <w:rsid w:val="0065712C"/>
    <w:rsid w:val="0065785E"/>
    <w:rsid w:val="006604F0"/>
    <w:rsid w:val="0066056C"/>
    <w:rsid w:val="0066183C"/>
    <w:rsid w:val="00662C32"/>
    <w:rsid w:val="00663A6A"/>
    <w:rsid w:val="00663BDF"/>
    <w:rsid w:val="00664A01"/>
    <w:rsid w:val="00666160"/>
    <w:rsid w:val="00666498"/>
    <w:rsid w:val="00666994"/>
    <w:rsid w:val="00670B30"/>
    <w:rsid w:val="0067388D"/>
    <w:rsid w:val="00674470"/>
    <w:rsid w:val="006744DB"/>
    <w:rsid w:val="006752B0"/>
    <w:rsid w:val="0067545C"/>
    <w:rsid w:val="00675EE5"/>
    <w:rsid w:val="00676629"/>
    <w:rsid w:val="00677636"/>
    <w:rsid w:val="00677BE5"/>
    <w:rsid w:val="00680CDE"/>
    <w:rsid w:val="00680E3E"/>
    <w:rsid w:val="00680E46"/>
    <w:rsid w:val="006814A9"/>
    <w:rsid w:val="006849F7"/>
    <w:rsid w:val="00685A83"/>
    <w:rsid w:val="00686508"/>
    <w:rsid w:val="00686893"/>
    <w:rsid w:val="0068733E"/>
    <w:rsid w:val="0069073B"/>
    <w:rsid w:val="006916C6"/>
    <w:rsid w:val="00692FAF"/>
    <w:rsid w:val="006959F9"/>
    <w:rsid w:val="00696EC0"/>
    <w:rsid w:val="006974BE"/>
    <w:rsid w:val="00697D52"/>
    <w:rsid w:val="006A186B"/>
    <w:rsid w:val="006A1FCD"/>
    <w:rsid w:val="006A3F3E"/>
    <w:rsid w:val="006A4B0C"/>
    <w:rsid w:val="006A75D8"/>
    <w:rsid w:val="006B0602"/>
    <w:rsid w:val="006B09E8"/>
    <w:rsid w:val="006B23D0"/>
    <w:rsid w:val="006B2435"/>
    <w:rsid w:val="006B2827"/>
    <w:rsid w:val="006B2A1B"/>
    <w:rsid w:val="006B2FE5"/>
    <w:rsid w:val="006B33BB"/>
    <w:rsid w:val="006B6160"/>
    <w:rsid w:val="006C03A6"/>
    <w:rsid w:val="006C0A5B"/>
    <w:rsid w:val="006C4C48"/>
    <w:rsid w:val="006C515C"/>
    <w:rsid w:val="006C55E4"/>
    <w:rsid w:val="006C6400"/>
    <w:rsid w:val="006C693B"/>
    <w:rsid w:val="006C6DF6"/>
    <w:rsid w:val="006C76A7"/>
    <w:rsid w:val="006D00CD"/>
    <w:rsid w:val="006D09B9"/>
    <w:rsid w:val="006D13D1"/>
    <w:rsid w:val="006D2D46"/>
    <w:rsid w:val="006D4B8D"/>
    <w:rsid w:val="006D5143"/>
    <w:rsid w:val="006D712C"/>
    <w:rsid w:val="006D7422"/>
    <w:rsid w:val="006E1794"/>
    <w:rsid w:val="006E189F"/>
    <w:rsid w:val="006E31CF"/>
    <w:rsid w:val="006E39FC"/>
    <w:rsid w:val="006E3E0C"/>
    <w:rsid w:val="006E4C26"/>
    <w:rsid w:val="006E4CC0"/>
    <w:rsid w:val="006E5751"/>
    <w:rsid w:val="006E58A3"/>
    <w:rsid w:val="006E5A75"/>
    <w:rsid w:val="006E638D"/>
    <w:rsid w:val="006E689B"/>
    <w:rsid w:val="006E7FF8"/>
    <w:rsid w:val="006F1819"/>
    <w:rsid w:val="006F3841"/>
    <w:rsid w:val="006F5073"/>
    <w:rsid w:val="006F6A24"/>
    <w:rsid w:val="006F7879"/>
    <w:rsid w:val="00700E3E"/>
    <w:rsid w:val="00700F1B"/>
    <w:rsid w:val="007017AD"/>
    <w:rsid w:val="00704058"/>
    <w:rsid w:val="007052B9"/>
    <w:rsid w:val="0070763B"/>
    <w:rsid w:val="00711D5D"/>
    <w:rsid w:val="00713560"/>
    <w:rsid w:val="00713900"/>
    <w:rsid w:val="00714056"/>
    <w:rsid w:val="007147E1"/>
    <w:rsid w:val="007151CB"/>
    <w:rsid w:val="007155FB"/>
    <w:rsid w:val="00715B58"/>
    <w:rsid w:val="0071775C"/>
    <w:rsid w:val="0071799A"/>
    <w:rsid w:val="00717F7B"/>
    <w:rsid w:val="00720958"/>
    <w:rsid w:val="00720ADF"/>
    <w:rsid w:val="00720AF0"/>
    <w:rsid w:val="007218CC"/>
    <w:rsid w:val="0072255E"/>
    <w:rsid w:val="00724320"/>
    <w:rsid w:val="00725178"/>
    <w:rsid w:val="007256DD"/>
    <w:rsid w:val="00726DF8"/>
    <w:rsid w:val="00730BF8"/>
    <w:rsid w:val="0073144B"/>
    <w:rsid w:val="00733520"/>
    <w:rsid w:val="007335F0"/>
    <w:rsid w:val="00736415"/>
    <w:rsid w:val="007375A4"/>
    <w:rsid w:val="00737A87"/>
    <w:rsid w:val="00737AC8"/>
    <w:rsid w:val="00740187"/>
    <w:rsid w:val="0074044E"/>
    <w:rsid w:val="00741050"/>
    <w:rsid w:val="007417AA"/>
    <w:rsid w:val="00742C85"/>
    <w:rsid w:val="00742CEA"/>
    <w:rsid w:val="00744557"/>
    <w:rsid w:val="0074554D"/>
    <w:rsid w:val="0074660C"/>
    <w:rsid w:val="00746B40"/>
    <w:rsid w:val="00747C43"/>
    <w:rsid w:val="007528DA"/>
    <w:rsid w:val="00752FF2"/>
    <w:rsid w:val="007530F9"/>
    <w:rsid w:val="007535B8"/>
    <w:rsid w:val="00755BEB"/>
    <w:rsid w:val="00755E6F"/>
    <w:rsid w:val="00756478"/>
    <w:rsid w:val="00756855"/>
    <w:rsid w:val="00757636"/>
    <w:rsid w:val="007628DD"/>
    <w:rsid w:val="00762E8F"/>
    <w:rsid w:val="00763A56"/>
    <w:rsid w:val="00763A7F"/>
    <w:rsid w:val="007640DB"/>
    <w:rsid w:val="00764506"/>
    <w:rsid w:val="00765917"/>
    <w:rsid w:val="007669F3"/>
    <w:rsid w:val="007670E5"/>
    <w:rsid w:val="00770D37"/>
    <w:rsid w:val="00770E41"/>
    <w:rsid w:val="007711D0"/>
    <w:rsid w:val="00771489"/>
    <w:rsid w:val="00771E9F"/>
    <w:rsid w:val="007747FE"/>
    <w:rsid w:val="00774B7C"/>
    <w:rsid w:val="00774E37"/>
    <w:rsid w:val="007755C7"/>
    <w:rsid w:val="00776311"/>
    <w:rsid w:val="00777E83"/>
    <w:rsid w:val="00780A95"/>
    <w:rsid w:val="00780E23"/>
    <w:rsid w:val="00780FF4"/>
    <w:rsid w:val="007829A6"/>
    <w:rsid w:val="007839E0"/>
    <w:rsid w:val="00785D11"/>
    <w:rsid w:val="007866CD"/>
    <w:rsid w:val="00787327"/>
    <w:rsid w:val="00790C4B"/>
    <w:rsid w:val="007911A1"/>
    <w:rsid w:val="00791A5C"/>
    <w:rsid w:val="0079401B"/>
    <w:rsid w:val="00794331"/>
    <w:rsid w:val="00794913"/>
    <w:rsid w:val="00794AFD"/>
    <w:rsid w:val="00794E8D"/>
    <w:rsid w:val="0079538B"/>
    <w:rsid w:val="00796446"/>
    <w:rsid w:val="0079701E"/>
    <w:rsid w:val="007A01A8"/>
    <w:rsid w:val="007A0F30"/>
    <w:rsid w:val="007A3315"/>
    <w:rsid w:val="007A44BD"/>
    <w:rsid w:val="007A55C3"/>
    <w:rsid w:val="007A6172"/>
    <w:rsid w:val="007A6734"/>
    <w:rsid w:val="007A6C4B"/>
    <w:rsid w:val="007A7018"/>
    <w:rsid w:val="007A767E"/>
    <w:rsid w:val="007A7BA6"/>
    <w:rsid w:val="007B088B"/>
    <w:rsid w:val="007B0F26"/>
    <w:rsid w:val="007B17B0"/>
    <w:rsid w:val="007B3099"/>
    <w:rsid w:val="007B52EC"/>
    <w:rsid w:val="007B5FEC"/>
    <w:rsid w:val="007B6608"/>
    <w:rsid w:val="007B68FA"/>
    <w:rsid w:val="007B7F49"/>
    <w:rsid w:val="007C07F6"/>
    <w:rsid w:val="007C131D"/>
    <w:rsid w:val="007C21E4"/>
    <w:rsid w:val="007C2373"/>
    <w:rsid w:val="007C3374"/>
    <w:rsid w:val="007C4292"/>
    <w:rsid w:val="007C4BFC"/>
    <w:rsid w:val="007C5FA9"/>
    <w:rsid w:val="007C6E5D"/>
    <w:rsid w:val="007C7003"/>
    <w:rsid w:val="007D2A29"/>
    <w:rsid w:val="007D2C17"/>
    <w:rsid w:val="007D4701"/>
    <w:rsid w:val="007D48E3"/>
    <w:rsid w:val="007D48F4"/>
    <w:rsid w:val="007D5E14"/>
    <w:rsid w:val="007D6167"/>
    <w:rsid w:val="007D61D1"/>
    <w:rsid w:val="007D64C5"/>
    <w:rsid w:val="007D69EC"/>
    <w:rsid w:val="007D7103"/>
    <w:rsid w:val="007D770A"/>
    <w:rsid w:val="007D7E47"/>
    <w:rsid w:val="007E05DF"/>
    <w:rsid w:val="007E0773"/>
    <w:rsid w:val="007E54D9"/>
    <w:rsid w:val="007E69CA"/>
    <w:rsid w:val="007F279D"/>
    <w:rsid w:val="007F4F71"/>
    <w:rsid w:val="007F53EF"/>
    <w:rsid w:val="007F656A"/>
    <w:rsid w:val="007F6DCD"/>
    <w:rsid w:val="00800901"/>
    <w:rsid w:val="00800EE8"/>
    <w:rsid w:val="00801EF8"/>
    <w:rsid w:val="008052EE"/>
    <w:rsid w:val="00805578"/>
    <w:rsid w:val="008071FD"/>
    <w:rsid w:val="00807E73"/>
    <w:rsid w:val="00812C42"/>
    <w:rsid w:val="00812DDB"/>
    <w:rsid w:val="00814441"/>
    <w:rsid w:val="0081458F"/>
    <w:rsid w:val="0081465A"/>
    <w:rsid w:val="008148EB"/>
    <w:rsid w:val="00814A8E"/>
    <w:rsid w:val="00814FC2"/>
    <w:rsid w:val="00815820"/>
    <w:rsid w:val="008159AA"/>
    <w:rsid w:val="008179E5"/>
    <w:rsid w:val="00820039"/>
    <w:rsid w:val="00820AFC"/>
    <w:rsid w:val="008225D3"/>
    <w:rsid w:val="00822E95"/>
    <w:rsid w:val="00823D71"/>
    <w:rsid w:val="00823E69"/>
    <w:rsid w:val="00825785"/>
    <w:rsid w:val="00825C30"/>
    <w:rsid w:val="00826C13"/>
    <w:rsid w:val="00826C46"/>
    <w:rsid w:val="00827933"/>
    <w:rsid w:val="0083062A"/>
    <w:rsid w:val="00830E99"/>
    <w:rsid w:val="00831D02"/>
    <w:rsid w:val="00834CE6"/>
    <w:rsid w:val="0083596A"/>
    <w:rsid w:val="008371FD"/>
    <w:rsid w:val="00841B08"/>
    <w:rsid w:val="008462FF"/>
    <w:rsid w:val="008470E7"/>
    <w:rsid w:val="00847501"/>
    <w:rsid w:val="00850225"/>
    <w:rsid w:val="0085073A"/>
    <w:rsid w:val="00850C0B"/>
    <w:rsid w:val="00850DAF"/>
    <w:rsid w:val="008513D0"/>
    <w:rsid w:val="008515C3"/>
    <w:rsid w:val="00851EE0"/>
    <w:rsid w:val="00852CBC"/>
    <w:rsid w:val="00854D85"/>
    <w:rsid w:val="00855438"/>
    <w:rsid w:val="008560AB"/>
    <w:rsid w:val="0086083D"/>
    <w:rsid w:val="00860A8A"/>
    <w:rsid w:val="008618D3"/>
    <w:rsid w:val="0086298A"/>
    <w:rsid w:val="00864716"/>
    <w:rsid w:val="0086480F"/>
    <w:rsid w:val="00865826"/>
    <w:rsid w:val="0086791A"/>
    <w:rsid w:val="00870BE3"/>
    <w:rsid w:val="0087345F"/>
    <w:rsid w:val="0087613D"/>
    <w:rsid w:val="00876B1A"/>
    <w:rsid w:val="0088133A"/>
    <w:rsid w:val="008827EC"/>
    <w:rsid w:val="00882F15"/>
    <w:rsid w:val="00883A2C"/>
    <w:rsid w:val="008843CF"/>
    <w:rsid w:val="008846F6"/>
    <w:rsid w:val="00885EC0"/>
    <w:rsid w:val="00891A32"/>
    <w:rsid w:val="00892B6D"/>
    <w:rsid w:val="0089361D"/>
    <w:rsid w:val="0089478A"/>
    <w:rsid w:val="00896517"/>
    <w:rsid w:val="008967BF"/>
    <w:rsid w:val="008972BA"/>
    <w:rsid w:val="008A0760"/>
    <w:rsid w:val="008A1085"/>
    <w:rsid w:val="008A1DCC"/>
    <w:rsid w:val="008A28EC"/>
    <w:rsid w:val="008A2C91"/>
    <w:rsid w:val="008A33DF"/>
    <w:rsid w:val="008A4E84"/>
    <w:rsid w:val="008A702B"/>
    <w:rsid w:val="008A7585"/>
    <w:rsid w:val="008A78E5"/>
    <w:rsid w:val="008A7A87"/>
    <w:rsid w:val="008B10C6"/>
    <w:rsid w:val="008B3139"/>
    <w:rsid w:val="008B37BD"/>
    <w:rsid w:val="008B4BD9"/>
    <w:rsid w:val="008B70D0"/>
    <w:rsid w:val="008B729A"/>
    <w:rsid w:val="008B7CE9"/>
    <w:rsid w:val="008C1224"/>
    <w:rsid w:val="008C13B0"/>
    <w:rsid w:val="008C1C11"/>
    <w:rsid w:val="008C2AA3"/>
    <w:rsid w:val="008C3673"/>
    <w:rsid w:val="008C3E42"/>
    <w:rsid w:val="008C4587"/>
    <w:rsid w:val="008C4B6F"/>
    <w:rsid w:val="008C4C0D"/>
    <w:rsid w:val="008C57B9"/>
    <w:rsid w:val="008C6BCF"/>
    <w:rsid w:val="008C7172"/>
    <w:rsid w:val="008C7A6E"/>
    <w:rsid w:val="008D0C5E"/>
    <w:rsid w:val="008D0D5D"/>
    <w:rsid w:val="008D2A4E"/>
    <w:rsid w:val="008D503A"/>
    <w:rsid w:val="008D532E"/>
    <w:rsid w:val="008D631E"/>
    <w:rsid w:val="008E0E5B"/>
    <w:rsid w:val="008E1AF7"/>
    <w:rsid w:val="008E32C8"/>
    <w:rsid w:val="008E3526"/>
    <w:rsid w:val="008E417F"/>
    <w:rsid w:val="008E4206"/>
    <w:rsid w:val="008E4966"/>
    <w:rsid w:val="008E514D"/>
    <w:rsid w:val="008E5585"/>
    <w:rsid w:val="008E6D65"/>
    <w:rsid w:val="008F03EC"/>
    <w:rsid w:val="008F0D65"/>
    <w:rsid w:val="008F35E6"/>
    <w:rsid w:val="008F3E56"/>
    <w:rsid w:val="008F52B8"/>
    <w:rsid w:val="008F5B97"/>
    <w:rsid w:val="008F6D9B"/>
    <w:rsid w:val="00903337"/>
    <w:rsid w:val="00907896"/>
    <w:rsid w:val="009079C9"/>
    <w:rsid w:val="00911268"/>
    <w:rsid w:val="00911FDF"/>
    <w:rsid w:val="00912F12"/>
    <w:rsid w:val="009131F2"/>
    <w:rsid w:val="00914147"/>
    <w:rsid w:val="00915061"/>
    <w:rsid w:val="009152CE"/>
    <w:rsid w:val="0091561C"/>
    <w:rsid w:val="009159DE"/>
    <w:rsid w:val="00915E79"/>
    <w:rsid w:val="0092239F"/>
    <w:rsid w:val="00923116"/>
    <w:rsid w:val="00923FF9"/>
    <w:rsid w:val="00924283"/>
    <w:rsid w:val="009254AD"/>
    <w:rsid w:val="00926FF5"/>
    <w:rsid w:val="00934698"/>
    <w:rsid w:val="00934B84"/>
    <w:rsid w:val="00934C4E"/>
    <w:rsid w:val="009355A1"/>
    <w:rsid w:val="009364CD"/>
    <w:rsid w:val="00936721"/>
    <w:rsid w:val="00937F6C"/>
    <w:rsid w:val="009404A8"/>
    <w:rsid w:val="00940C4A"/>
    <w:rsid w:val="0094160D"/>
    <w:rsid w:val="00941819"/>
    <w:rsid w:val="00942135"/>
    <w:rsid w:val="0094270F"/>
    <w:rsid w:val="00943408"/>
    <w:rsid w:val="0094346B"/>
    <w:rsid w:val="0094508A"/>
    <w:rsid w:val="00945784"/>
    <w:rsid w:val="00946581"/>
    <w:rsid w:val="00946A86"/>
    <w:rsid w:val="00946FDA"/>
    <w:rsid w:val="00947098"/>
    <w:rsid w:val="00950089"/>
    <w:rsid w:val="00950BA8"/>
    <w:rsid w:val="00950CB5"/>
    <w:rsid w:val="0095243C"/>
    <w:rsid w:val="009529A3"/>
    <w:rsid w:val="00954101"/>
    <w:rsid w:val="00956C96"/>
    <w:rsid w:val="0095772B"/>
    <w:rsid w:val="00960977"/>
    <w:rsid w:val="00961F5D"/>
    <w:rsid w:val="0096236C"/>
    <w:rsid w:val="00963452"/>
    <w:rsid w:val="00965493"/>
    <w:rsid w:val="00967135"/>
    <w:rsid w:val="0097039F"/>
    <w:rsid w:val="00973E16"/>
    <w:rsid w:val="00973F09"/>
    <w:rsid w:val="0097416C"/>
    <w:rsid w:val="0097519F"/>
    <w:rsid w:val="009801A6"/>
    <w:rsid w:val="00982364"/>
    <w:rsid w:val="009823CF"/>
    <w:rsid w:val="00987ECC"/>
    <w:rsid w:val="00987F22"/>
    <w:rsid w:val="009904AE"/>
    <w:rsid w:val="009914D3"/>
    <w:rsid w:val="009917AC"/>
    <w:rsid w:val="0099437D"/>
    <w:rsid w:val="00995850"/>
    <w:rsid w:val="00997579"/>
    <w:rsid w:val="009A02E4"/>
    <w:rsid w:val="009A257D"/>
    <w:rsid w:val="009A537C"/>
    <w:rsid w:val="009A585F"/>
    <w:rsid w:val="009A62DF"/>
    <w:rsid w:val="009A693A"/>
    <w:rsid w:val="009B0E59"/>
    <w:rsid w:val="009B1FCD"/>
    <w:rsid w:val="009B3A8E"/>
    <w:rsid w:val="009B3B5D"/>
    <w:rsid w:val="009B3F4A"/>
    <w:rsid w:val="009B60F9"/>
    <w:rsid w:val="009B617C"/>
    <w:rsid w:val="009B6CFE"/>
    <w:rsid w:val="009B7281"/>
    <w:rsid w:val="009B7723"/>
    <w:rsid w:val="009C0A30"/>
    <w:rsid w:val="009C10C8"/>
    <w:rsid w:val="009C292E"/>
    <w:rsid w:val="009C411D"/>
    <w:rsid w:val="009C5139"/>
    <w:rsid w:val="009C5409"/>
    <w:rsid w:val="009C6396"/>
    <w:rsid w:val="009C66A3"/>
    <w:rsid w:val="009C7BE8"/>
    <w:rsid w:val="009D1674"/>
    <w:rsid w:val="009D41FB"/>
    <w:rsid w:val="009D555B"/>
    <w:rsid w:val="009D6926"/>
    <w:rsid w:val="009D74FC"/>
    <w:rsid w:val="009D765F"/>
    <w:rsid w:val="009E19C4"/>
    <w:rsid w:val="009E20D0"/>
    <w:rsid w:val="009E2AB7"/>
    <w:rsid w:val="009E48AF"/>
    <w:rsid w:val="009E5281"/>
    <w:rsid w:val="009E5AEB"/>
    <w:rsid w:val="009E5CC8"/>
    <w:rsid w:val="009E7DEE"/>
    <w:rsid w:val="009F409A"/>
    <w:rsid w:val="009F4734"/>
    <w:rsid w:val="009F530B"/>
    <w:rsid w:val="009F5FB1"/>
    <w:rsid w:val="009F62D4"/>
    <w:rsid w:val="009F6CEF"/>
    <w:rsid w:val="009F7165"/>
    <w:rsid w:val="00A0176E"/>
    <w:rsid w:val="00A0335B"/>
    <w:rsid w:val="00A03ED1"/>
    <w:rsid w:val="00A05846"/>
    <w:rsid w:val="00A07D64"/>
    <w:rsid w:val="00A10674"/>
    <w:rsid w:val="00A10AAF"/>
    <w:rsid w:val="00A1109E"/>
    <w:rsid w:val="00A12BEA"/>
    <w:rsid w:val="00A16B97"/>
    <w:rsid w:val="00A16DB6"/>
    <w:rsid w:val="00A17A76"/>
    <w:rsid w:val="00A17BA5"/>
    <w:rsid w:val="00A20CFB"/>
    <w:rsid w:val="00A20FCF"/>
    <w:rsid w:val="00A22CC4"/>
    <w:rsid w:val="00A2385E"/>
    <w:rsid w:val="00A25634"/>
    <w:rsid w:val="00A25734"/>
    <w:rsid w:val="00A25CD9"/>
    <w:rsid w:val="00A2796C"/>
    <w:rsid w:val="00A27C0C"/>
    <w:rsid w:val="00A30022"/>
    <w:rsid w:val="00A30B0C"/>
    <w:rsid w:val="00A31D72"/>
    <w:rsid w:val="00A33070"/>
    <w:rsid w:val="00A3413F"/>
    <w:rsid w:val="00A35800"/>
    <w:rsid w:val="00A359C5"/>
    <w:rsid w:val="00A36314"/>
    <w:rsid w:val="00A3631A"/>
    <w:rsid w:val="00A3670F"/>
    <w:rsid w:val="00A40061"/>
    <w:rsid w:val="00A413AB"/>
    <w:rsid w:val="00A4259F"/>
    <w:rsid w:val="00A44D6A"/>
    <w:rsid w:val="00A45B1D"/>
    <w:rsid w:val="00A4702F"/>
    <w:rsid w:val="00A47DE5"/>
    <w:rsid w:val="00A50289"/>
    <w:rsid w:val="00A50557"/>
    <w:rsid w:val="00A51844"/>
    <w:rsid w:val="00A52684"/>
    <w:rsid w:val="00A52B4E"/>
    <w:rsid w:val="00A52CD7"/>
    <w:rsid w:val="00A54046"/>
    <w:rsid w:val="00A5441E"/>
    <w:rsid w:val="00A54E11"/>
    <w:rsid w:val="00A601EE"/>
    <w:rsid w:val="00A60C21"/>
    <w:rsid w:val="00A61353"/>
    <w:rsid w:val="00A636E4"/>
    <w:rsid w:val="00A7162A"/>
    <w:rsid w:val="00A71FB0"/>
    <w:rsid w:val="00A7267F"/>
    <w:rsid w:val="00A7470D"/>
    <w:rsid w:val="00A75370"/>
    <w:rsid w:val="00A76FBB"/>
    <w:rsid w:val="00A7797B"/>
    <w:rsid w:val="00A80292"/>
    <w:rsid w:val="00A811E6"/>
    <w:rsid w:val="00A8139E"/>
    <w:rsid w:val="00A815B3"/>
    <w:rsid w:val="00A81C25"/>
    <w:rsid w:val="00A830CB"/>
    <w:rsid w:val="00A84E67"/>
    <w:rsid w:val="00A8519E"/>
    <w:rsid w:val="00A854B9"/>
    <w:rsid w:val="00A86A2C"/>
    <w:rsid w:val="00A870C5"/>
    <w:rsid w:val="00A87808"/>
    <w:rsid w:val="00A87BC6"/>
    <w:rsid w:val="00A90838"/>
    <w:rsid w:val="00A911B7"/>
    <w:rsid w:val="00A91275"/>
    <w:rsid w:val="00A91D13"/>
    <w:rsid w:val="00A9240F"/>
    <w:rsid w:val="00A929E1"/>
    <w:rsid w:val="00A931BC"/>
    <w:rsid w:val="00A93A0F"/>
    <w:rsid w:val="00A947D8"/>
    <w:rsid w:val="00A94DCC"/>
    <w:rsid w:val="00A9668C"/>
    <w:rsid w:val="00AA1C0C"/>
    <w:rsid w:val="00AA1D59"/>
    <w:rsid w:val="00AA3463"/>
    <w:rsid w:val="00AA3C8F"/>
    <w:rsid w:val="00AA55EB"/>
    <w:rsid w:val="00AA67AD"/>
    <w:rsid w:val="00AA6E69"/>
    <w:rsid w:val="00AB0129"/>
    <w:rsid w:val="00AB093A"/>
    <w:rsid w:val="00AB246D"/>
    <w:rsid w:val="00AB3C5A"/>
    <w:rsid w:val="00AB6541"/>
    <w:rsid w:val="00AB742D"/>
    <w:rsid w:val="00AC0B6D"/>
    <w:rsid w:val="00AC1D21"/>
    <w:rsid w:val="00AC2B06"/>
    <w:rsid w:val="00AC38A6"/>
    <w:rsid w:val="00AC42D1"/>
    <w:rsid w:val="00AC4663"/>
    <w:rsid w:val="00AC4A28"/>
    <w:rsid w:val="00AC59A4"/>
    <w:rsid w:val="00AC5BFA"/>
    <w:rsid w:val="00AC69B6"/>
    <w:rsid w:val="00AC77FC"/>
    <w:rsid w:val="00AC7B49"/>
    <w:rsid w:val="00AC7E9E"/>
    <w:rsid w:val="00AD00C0"/>
    <w:rsid w:val="00AD0A2E"/>
    <w:rsid w:val="00AD0AA1"/>
    <w:rsid w:val="00AD0D8B"/>
    <w:rsid w:val="00AD110E"/>
    <w:rsid w:val="00AD3123"/>
    <w:rsid w:val="00AD6781"/>
    <w:rsid w:val="00AD7F50"/>
    <w:rsid w:val="00AE05ED"/>
    <w:rsid w:val="00AE2C9F"/>
    <w:rsid w:val="00AE4C81"/>
    <w:rsid w:val="00AE618F"/>
    <w:rsid w:val="00AF015A"/>
    <w:rsid w:val="00AF0233"/>
    <w:rsid w:val="00AF0D9D"/>
    <w:rsid w:val="00AF32CA"/>
    <w:rsid w:val="00AF3385"/>
    <w:rsid w:val="00AF3429"/>
    <w:rsid w:val="00AF37C1"/>
    <w:rsid w:val="00AF3B72"/>
    <w:rsid w:val="00AF3F15"/>
    <w:rsid w:val="00AF4A98"/>
    <w:rsid w:val="00AF4F84"/>
    <w:rsid w:val="00AF582C"/>
    <w:rsid w:val="00AF5834"/>
    <w:rsid w:val="00AF79DD"/>
    <w:rsid w:val="00B001A5"/>
    <w:rsid w:val="00B004B1"/>
    <w:rsid w:val="00B06279"/>
    <w:rsid w:val="00B065BA"/>
    <w:rsid w:val="00B12408"/>
    <w:rsid w:val="00B13490"/>
    <w:rsid w:val="00B13544"/>
    <w:rsid w:val="00B14114"/>
    <w:rsid w:val="00B16062"/>
    <w:rsid w:val="00B160AC"/>
    <w:rsid w:val="00B17189"/>
    <w:rsid w:val="00B17913"/>
    <w:rsid w:val="00B206FA"/>
    <w:rsid w:val="00B24CB0"/>
    <w:rsid w:val="00B257F5"/>
    <w:rsid w:val="00B27141"/>
    <w:rsid w:val="00B2751F"/>
    <w:rsid w:val="00B30517"/>
    <w:rsid w:val="00B33D3E"/>
    <w:rsid w:val="00B33F54"/>
    <w:rsid w:val="00B33FD1"/>
    <w:rsid w:val="00B34373"/>
    <w:rsid w:val="00B344B3"/>
    <w:rsid w:val="00B34DFF"/>
    <w:rsid w:val="00B3520E"/>
    <w:rsid w:val="00B411A1"/>
    <w:rsid w:val="00B42C54"/>
    <w:rsid w:val="00B43296"/>
    <w:rsid w:val="00B437AA"/>
    <w:rsid w:val="00B4423F"/>
    <w:rsid w:val="00B50DBD"/>
    <w:rsid w:val="00B519B2"/>
    <w:rsid w:val="00B52402"/>
    <w:rsid w:val="00B52EA3"/>
    <w:rsid w:val="00B53D11"/>
    <w:rsid w:val="00B53E3F"/>
    <w:rsid w:val="00B54050"/>
    <w:rsid w:val="00B541BD"/>
    <w:rsid w:val="00B542ED"/>
    <w:rsid w:val="00B54CBB"/>
    <w:rsid w:val="00B5571D"/>
    <w:rsid w:val="00B55926"/>
    <w:rsid w:val="00B55A2E"/>
    <w:rsid w:val="00B57824"/>
    <w:rsid w:val="00B637DD"/>
    <w:rsid w:val="00B645E2"/>
    <w:rsid w:val="00B671B7"/>
    <w:rsid w:val="00B6725E"/>
    <w:rsid w:val="00B677DB"/>
    <w:rsid w:val="00B70D3C"/>
    <w:rsid w:val="00B7101D"/>
    <w:rsid w:val="00B72172"/>
    <w:rsid w:val="00B73908"/>
    <w:rsid w:val="00B73CA4"/>
    <w:rsid w:val="00B745D4"/>
    <w:rsid w:val="00B75FF0"/>
    <w:rsid w:val="00B76716"/>
    <w:rsid w:val="00B80392"/>
    <w:rsid w:val="00B82FD0"/>
    <w:rsid w:val="00B83CB1"/>
    <w:rsid w:val="00B8400F"/>
    <w:rsid w:val="00B84DD8"/>
    <w:rsid w:val="00B851DB"/>
    <w:rsid w:val="00B85702"/>
    <w:rsid w:val="00B85962"/>
    <w:rsid w:val="00B85C05"/>
    <w:rsid w:val="00B873AA"/>
    <w:rsid w:val="00B912BA"/>
    <w:rsid w:val="00B92B26"/>
    <w:rsid w:val="00B93EE2"/>
    <w:rsid w:val="00B947F2"/>
    <w:rsid w:val="00B97943"/>
    <w:rsid w:val="00BA0459"/>
    <w:rsid w:val="00BA0842"/>
    <w:rsid w:val="00BA19E8"/>
    <w:rsid w:val="00BA5FB0"/>
    <w:rsid w:val="00BA60EF"/>
    <w:rsid w:val="00BA6AEA"/>
    <w:rsid w:val="00BA788B"/>
    <w:rsid w:val="00BB1F2C"/>
    <w:rsid w:val="00BB2E76"/>
    <w:rsid w:val="00BB6A24"/>
    <w:rsid w:val="00BB6C12"/>
    <w:rsid w:val="00BB7357"/>
    <w:rsid w:val="00BB7CA8"/>
    <w:rsid w:val="00BC12D9"/>
    <w:rsid w:val="00BC37B0"/>
    <w:rsid w:val="00BC5D2D"/>
    <w:rsid w:val="00BC5EAE"/>
    <w:rsid w:val="00BC7853"/>
    <w:rsid w:val="00BD029E"/>
    <w:rsid w:val="00BD12E1"/>
    <w:rsid w:val="00BD1655"/>
    <w:rsid w:val="00BD25AE"/>
    <w:rsid w:val="00BD2638"/>
    <w:rsid w:val="00BD2CD2"/>
    <w:rsid w:val="00BD4613"/>
    <w:rsid w:val="00BD4A9A"/>
    <w:rsid w:val="00BD5D68"/>
    <w:rsid w:val="00BD7BDA"/>
    <w:rsid w:val="00BE4402"/>
    <w:rsid w:val="00BE4644"/>
    <w:rsid w:val="00BE6C65"/>
    <w:rsid w:val="00BE71CF"/>
    <w:rsid w:val="00BF21EA"/>
    <w:rsid w:val="00BF376F"/>
    <w:rsid w:val="00BF39DC"/>
    <w:rsid w:val="00BF5559"/>
    <w:rsid w:val="00BF667D"/>
    <w:rsid w:val="00C05009"/>
    <w:rsid w:val="00C07D46"/>
    <w:rsid w:val="00C1022A"/>
    <w:rsid w:val="00C12C9B"/>
    <w:rsid w:val="00C1305D"/>
    <w:rsid w:val="00C134E6"/>
    <w:rsid w:val="00C15269"/>
    <w:rsid w:val="00C1638B"/>
    <w:rsid w:val="00C205BD"/>
    <w:rsid w:val="00C20F09"/>
    <w:rsid w:val="00C21D07"/>
    <w:rsid w:val="00C22533"/>
    <w:rsid w:val="00C24691"/>
    <w:rsid w:val="00C24CDC"/>
    <w:rsid w:val="00C25CFB"/>
    <w:rsid w:val="00C27428"/>
    <w:rsid w:val="00C27962"/>
    <w:rsid w:val="00C27DD1"/>
    <w:rsid w:val="00C30204"/>
    <w:rsid w:val="00C31B51"/>
    <w:rsid w:val="00C3468E"/>
    <w:rsid w:val="00C34D06"/>
    <w:rsid w:val="00C35273"/>
    <w:rsid w:val="00C35BA9"/>
    <w:rsid w:val="00C35C0A"/>
    <w:rsid w:val="00C37163"/>
    <w:rsid w:val="00C372DC"/>
    <w:rsid w:val="00C400AE"/>
    <w:rsid w:val="00C41405"/>
    <w:rsid w:val="00C4350F"/>
    <w:rsid w:val="00C445B5"/>
    <w:rsid w:val="00C4519F"/>
    <w:rsid w:val="00C457DE"/>
    <w:rsid w:val="00C45C7A"/>
    <w:rsid w:val="00C45FC9"/>
    <w:rsid w:val="00C46BE4"/>
    <w:rsid w:val="00C472E2"/>
    <w:rsid w:val="00C52648"/>
    <w:rsid w:val="00C52851"/>
    <w:rsid w:val="00C54A3A"/>
    <w:rsid w:val="00C558DB"/>
    <w:rsid w:val="00C55901"/>
    <w:rsid w:val="00C60F06"/>
    <w:rsid w:val="00C62E6E"/>
    <w:rsid w:val="00C63432"/>
    <w:rsid w:val="00C63D32"/>
    <w:rsid w:val="00C64EE5"/>
    <w:rsid w:val="00C65040"/>
    <w:rsid w:val="00C6644C"/>
    <w:rsid w:val="00C66D74"/>
    <w:rsid w:val="00C745E8"/>
    <w:rsid w:val="00C74808"/>
    <w:rsid w:val="00C74C03"/>
    <w:rsid w:val="00C753F9"/>
    <w:rsid w:val="00C80D62"/>
    <w:rsid w:val="00C81356"/>
    <w:rsid w:val="00C82DEB"/>
    <w:rsid w:val="00C8327C"/>
    <w:rsid w:val="00C836E3"/>
    <w:rsid w:val="00C86085"/>
    <w:rsid w:val="00C86FA2"/>
    <w:rsid w:val="00C90021"/>
    <w:rsid w:val="00C901AE"/>
    <w:rsid w:val="00C90ABB"/>
    <w:rsid w:val="00C91B27"/>
    <w:rsid w:val="00C91D2E"/>
    <w:rsid w:val="00C91E12"/>
    <w:rsid w:val="00C92235"/>
    <w:rsid w:val="00C94540"/>
    <w:rsid w:val="00C96676"/>
    <w:rsid w:val="00CA247F"/>
    <w:rsid w:val="00CA3747"/>
    <w:rsid w:val="00CA3ACD"/>
    <w:rsid w:val="00CA4C8A"/>
    <w:rsid w:val="00CA6907"/>
    <w:rsid w:val="00CA7F2A"/>
    <w:rsid w:val="00CB0404"/>
    <w:rsid w:val="00CB087E"/>
    <w:rsid w:val="00CB13A1"/>
    <w:rsid w:val="00CB29AC"/>
    <w:rsid w:val="00CB4551"/>
    <w:rsid w:val="00CB6631"/>
    <w:rsid w:val="00CC0568"/>
    <w:rsid w:val="00CC0E79"/>
    <w:rsid w:val="00CC0E8E"/>
    <w:rsid w:val="00CC1148"/>
    <w:rsid w:val="00CC14F7"/>
    <w:rsid w:val="00CC449A"/>
    <w:rsid w:val="00CC4D85"/>
    <w:rsid w:val="00CC6140"/>
    <w:rsid w:val="00CC63B2"/>
    <w:rsid w:val="00CC7FA9"/>
    <w:rsid w:val="00CD02AF"/>
    <w:rsid w:val="00CD037E"/>
    <w:rsid w:val="00CD1E36"/>
    <w:rsid w:val="00CD2130"/>
    <w:rsid w:val="00CD29ED"/>
    <w:rsid w:val="00CD5082"/>
    <w:rsid w:val="00CD5B31"/>
    <w:rsid w:val="00CD652B"/>
    <w:rsid w:val="00CD682B"/>
    <w:rsid w:val="00CE02FE"/>
    <w:rsid w:val="00CE05F5"/>
    <w:rsid w:val="00CE216B"/>
    <w:rsid w:val="00CE37CA"/>
    <w:rsid w:val="00CE4B81"/>
    <w:rsid w:val="00CE61DD"/>
    <w:rsid w:val="00CE711B"/>
    <w:rsid w:val="00CF49F5"/>
    <w:rsid w:val="00CF52F8"/>
    <w:rsid w:val="00CF7FBC"/>
    <w:rsid w:val="00D0015C"/>
    <w:rsid w:val="00D00FE1"/>
    <w:rsid w:val="00D017C6"/>
    <w:rsid w:val="00D01BE1"/>
    <w:rsid w:val="00D035A2"/>
    <w:rsid w:val="00D03880"/>
    <w:rsid w:val="00D046E1"/>
    <w:rsid w:val="00D04966"/>
    <w:rsid w:val="00D100BF"/>
    <w:rsid w:val="00D124F0"/>
    <w:rsid w:val="00D15EC4"/>
    <w:rsid w:val="00D163A6"/>
    <w:rsid w:val="00D16545"/>
    <w:rsid w:val="00D16842"/>
    <w:rsid w:val="00D20305"/>
    <w:rsid w:val="00D20320"/>
    <w:rsid w:val="00D2087D"/>
    <w:rsid w:val="00D20DDA"/>
    <w:rsid w:val="00D23F26"/>
    <w:rsid w:val="00D25D48"/>
    <w:rsid w:val="00D26D1A"/>
    <w:rsid w:val="00D320E9"/>
    <w:rsid w:val="00D34098"/>
    <w:rsid w:val="00D3425E"/>
    <w:rsid w:val="00D34830"/>
    <w:rsid w:val="00D353FA"/>
    <w:rsid w:val="00D3598B"/>
    <w:rsid w:val="00D35B42"/>
    <w:rsid w:val="00D3613F"/>
    <w:rsid w:val="00D36921"/>
    <w:rsid w:val="00D379D6"/>
    <w:rsid w:val="00D408FA"/>
    <w:rsid w:val="00D41B01"/>
    <w:rsid w:val="00D42311"/>
    <w:rsid w:val="00D430EC"/>
    <w:rsid w:val="00D4637A"/>
    <w:rsid w:val="00D46C82"/>
    <w:rsid w:val="00D472B7"/>
    <w:rsid w:val="00D500C7"/>
    <w:rsid w:val="00D5033E"/>
    <w:rsid w:val="00D5115D"/>
    <w:rsid w:val="00D517F3"/>
    <w:rsid w:val="00D54C24"/>
    <w:rsid w:val="00D55122"/>
    <w:rsid w:val="00D56565"/>
    <w:rsid w:val="00D56EBC"/>
    <w:rsid w:val="00D577F4"/>
    <w:rsid w:val="00D60551"/>
    <w:rsid w:val="00D60773"/>
    <w:rsid w:val="00D60C66"/>
    <w:rsid w:val="00D611AF"/>
    <w:rsid w:val="00D62533"/>
    <w:rsid w:val="00D6332C"/>
    <w:rsid w:val="00D63DB5"/>
    <w:rsid w:val="00D63EA0"/>
    <w:rsid w:val="00D645F4"/>
    <w:rsid w:val="00D652E0"/>
    <w:rsid w:val="00D6793E"/>
    <w:rsid w:val="00D72921"/>
    <w:rsid w:val="00D7294E"/>
    <w:rsid w:val="00D73C32"/>
    <w:rsid w:val="00D76038"/>
    <w:rsid w:val="00D766F3"/>
    <w:rsid w:val="00D768D4"/>
    <w:rsid w:val="00D77A2B"/>
    <w:rsid w:val="00D77F16"/>
    <w:rsid w:val="00D80ADA"/>
    <w:rsid w:val="00D81C61"/>
    <w:rsid w:val="00D81F0A"/>
    <w:rsid w:val="00D8240C"/>
    <w:rsid w:val="00D830FE"/>
    <w:rsid w:val="00D839CC"/>
    <w:rsid w:val="00D83B8D"/>
    <w:rsid w:val="00D857B2"/>
    <w:rsid w:val="00D90E9F"/>
    <w:rsid w:val="00D91D02"/>
    <w:rsid w:val="00D94FC3"/>
    <w:rsid w:val="00D9732D"/>
    <w:rsid w:val="00DA1294"/>
    <w:rsid w:val="00DA16BC"/>
    <w:rsid w:val="00DA2EB5"/>
    <w:rsid w:val="00DA42A8"/>
    <w:rsid w:val="00DA59BD"/>
    <w:rsid w:val="00DA5C0A"/>
    <w:rsid w:val="00DA6309"/>
    <w:rsid w:val="00DA7728"/>
    <w:rsid w:val="00DB0DB0"/>
    <w:rsid w:val="00DB1D04"/>
    <w:rsid w:val="00DB3023"/>
    <w:rsid w:val="00DC079A"/>
    <w:rsid w:val="00DC0EC6"/>
    <w:rsid w:val="00DC108A"/>
    <w:rsid w:val="00DC3A59"/>
    <w:rsid w:val="00DC3B4B"/>
    <w:rsid w:val="00DC468D"/>
    <w:rsid w:val="00DC59AF"/>
    <w:rsid w:val="00DC5A40"/>
    <w:rsid w:val="00DC7DEB"/>
    <w:rsid w:val="00DD08D2"/>
    <w:rsid w:val="00DD1936"/>
    <w:rsid w:val="00DD1C86"/>
    <w:rsid w:val="00DD28C9"/>
    <w:rsid w:val="00DD423F"/>
    <w:rsid w:val="00DD43C3"/>
    <w:rsid w:val="00DD482B"/>
    <w:rsid w:val="00DD5811"/>
    <w:rsid w:val="00DD65BF"/>
    <w:rsid w:val="00DD67F1"/>
    <w:rsid w:val="00DD6BFA"/>
    <w:rsid w:val="00DE0862"/>
    <w:rsid w:val="00DE0C17"/>
    <w:rsid w:val="00DE1530"/>
    <w:rsid w:val="00DE1E9D"/>
    <w:rsid w:val="00DE2C69"/>
    <w:rsid w:val="00DE3225"/>
    <w:rsid w:val="00DE39B5"/>
    <w:rsid w:val="00DE3C72"/>
    <w:rsid w:val="00DE4498"/>
    <w:rsid w:val="00DE46D7"/>
    <w:rsid w:val="00DE4C99"/>
    <w:rsid w:val="00DE4F7A"/>
    <w:rsid w:val="00DE5700"/>
    <w:rsid w:val="00DE6D12"/>
    <w:rsid w:val="00DE73E8"/>
    <w:rsid w:val="00DE7F1A"/>
    <w:rsid w:val="00DF06A4"/>
    <w:rsid w:val="00DF3A02"/>
    <w:rsid w:val="00DF3E40"/>
    <w:rsid w:val="00DF609C"/>
    <w:rsid w:val="00DF73B0"/>
    <w:rsid w:val="00DF73E5"/>
    <w:rsid w:val="00E004AE"/>
    <w:rsid w:val="00E023BC"/>
    <w:rsid w:val="00E0349B"/>
    <w:rsid w:val="00E03517"/>
    <w:rsid w:val="00E04465"/>
    <w:rsid w:val="00E04CF2"/>
    <w:rsid w:val="00E05442"/>
    <w:rsid w:val="00E058D0"/>
    <w:rsid w:val="00E05DA4"/>
    <w:rsid w:val="00E068A6"/>
    <w:rsid w:val="00E1089B"/>
    <w:rsid w:val="00E117C8"/>
    <w:rsid w:val="00E12932"/>
    <w:rsid w:val="00E12A53"/>
    <w:rsid w:val="00E135C5"/>
    <w:rsid w:val="00E13D77"/>
    <w:rsid w:val="00E238F0"/>
    <w:rsid w:val="00E2393A"/>
    <w:rsid w:val="00E2402F"/>
    <w:rsid w:val="00E2403E"/>
    <w:rsid w:val="00E243DE"/>
    <w:rsid w:val="00E24A48"/>
    <w:rsid w:val="00E250C8"/>
    <w:rsid w:val="00E2712A"/>
    <w:rsid w:val="00E31AB4"/>
    <w:rsid w:val="00E326F4"/>
    <w:rsid w:val="00E32A47"/>
    <w:rsid w:val="00E3474A"/>
    <w:rsid w:val="00E34DDB"/>
    <w:rsid w:val="00E35C68"/>
    <w:rsid w:val="00E40BC1"/>
    <w:rsid w:val="00E42D77"/>
    <w:rsid w:val="00E446E7"/>
    <w:rsid w:val="00E450D4"/>
    <w:rsid w:val="00E460C7"/>
    <w:rsid w:val="00E461D6"/>
    <w:rsid w:val="00E46B75"/>
    <w:rsid w:val="00E475EF"/>
    <w:rsid w:val="00E47BED"/>
    <w:rsid w:val="00E47C57"/>
    <w:rsid w:val="00E47FFB"/>
    <w:rsid w:val="00E504D4"/>
    <w:rsid w:val="00E50657"/>
    <w:rsid w:val="00E507DE"/>
    <w:rsid w:val="00E50A01"/>
    <w:rsid w:val="00E50B74"/>
    <w:rsid w:val="00E524E9"/>
    <w:rsid w:val="00E52575"/>
    <w:rsid w:val="00E536AF"/>
    <w:rsid w:val="00E53A3E"/>
    <w:rsid w:val="00E54AE3"/>
    <w:rsid w:val="00E566B1"/>
    <w:rsid w:val="00E57B52"/>
    <w:rsid w:val="00E610C1"/>
    <w:rsid w:val="00E61F7A"/>
    <w:rsid w:val="00E63E67"/>
    <w:rsid w:val="00E64608"/>
    <w:rsid w:val="00E646C4"/>
    <w:rsid w:val="00E65188"/>
    <w:rsid w:val="00E652DB"/>
    <w:rsid w:val="00E65EF4"/>
    <w:rsid w:val="00E709E6"/>
    <w:rsid w:val="00E72488"/>
    <w:rsid w:val="00E72751"/>
    <w:rsid w:val="00E73042"/>
    <w:rsid w:val="00E75DA8"/>
    <w:rsid w:val="00E763EA"/>
    <w:rsid w:val="00E77F27"/>
    <w:rsid w:val="00E81C6F"/>
    <w:rsid w:val="00E832F9"/>
    <w:rsid w:val="00E84DD3"/>
    <w:rsid w:val="00E85430"/>
    <w:rsid w:val="00E8582D"/>
    <w:rsid w:val="00E8634E"/>
    <w:rsid w:val="00E9084C"/>
    <w:rsid w:val="00E939F7"/>
    <w:rsid w:val="00E94F3C"/>
    <w:rsid w:val="00E96265"/>
    <w:rsid w:val="00E9664A"/>
    <w:rsid w:val="00E96971"/>
    <w:rsid w:val="00E96E44"/>
    <w:rsid w:val="00EA01BA"/>
    <w:rsid w:val="00EA0DBA"/>
    <w:rsid w:val="00EA109C"/>
    <w:rsid w:val="00EA10FF"/>
    <w:rsid w:val="00EA2DE7"/>
    <w:rsid w:val="00EA4DB4"/>
    <w:rsid w:val="00EA6C4D"/>
    <w:rsid w:val="00EB2AAF"/>
    <w:rsid w:val="00EB2FD2"/>
    <w:rsid w:val="00EB32A3"/>
    <w:rsid w:val="00EB489C"/>
    <w:rsid w:val="00EB4D01"/>
    <w:rsid w:val="00EB5724"/>
    <w:rsid w:val="00EB5CD9"/>
    <w:rsid w:val="00EB69A9"/>
    <w:rsid w:val="00EB6B4D"/>
    <w:rsid w:val="00EC04D5"/>
    <w:rsid w:val="00EC13BD"/>
    <w:rsid w:val="00EC18F4"/>
    <w:rsid w:val="00EC1D09"/>
    <w:rsid w:val="00EC388F"/>
    <w:rsid w:val="00EC52A5"/>
    <w:rsid w:val="00EC619B"/>
    <w:rsid w:val="00EC69C9"/>
    <w:rsid w:val="00ED035E"/>
    <w:rsid w:val="00ED0720"/>
    <w:rsid w:val="00ED0E0E"/>
    <w:rsid w:val="00ED3027"/>
    <w:rsid w:val="00ED31EE"/>
    <w:rsid w:val="00ED3ACB"/>
    <w:rsid w:val="00ED3CAE"/>
    <w:rsid w:val="00ED3CB1"/>
    <w:rsid w:val="00ED437D"/>
    <w:rsid w:val="00ED5BA5"/>
    <w:rsid w:val="00ED61AB"/>
    <w:rsid w:val="00ED71F1"/>
    <w:rsid w:val="00ED7301"/>
    <w:rsid w:val="00EE0C38"/>
    <w:rsid w:val="00EE111D"/>
    <w:rsid w:val="00EE3A31"/>
    <w:rsid w:val="00EE3AB0"/>
    <w:rsid w:val="00EE452D"/>
    <w:rsid w:val="00EE5ED5"/>
    <w:rsid w:val="00EE7E7E"/>
    <w:rsid w:val="00EF15F7"/>
    <w:rsid w:val="00EF1E10"/>
    <w:rsid w:val="00EF5685"/>
    <w:rsid w:val="00EF586F"/>
    <w:rsid w:val="00EF6356"/>
    <w:rsid w:val="00EF6A03"/>
    <w:rsid w:val="00EF7D7F"/>
    <w:rsid w:val="00F0119F"/>
    <w:rsid w:val="00F014D1"/>
    <w:rsid w:val="00F02738"/>
    <w:rsid w:val="00F0303C"/>
    <w:rsid w:val="00F0306C"/>
    <w:rsid w:val="00F03359"/>
    <w:rsid w:val="00F04BF2"/>
    <w:rsid w:val="00F10F88"/>
    <w:rsid w:val="00F12CEF"/>
    <w:rsid w:val="00F14B4E"/>
    <w:rsid w:val="00F16201"/>
    <w:rsid w:val="00F20CB9"/>
    <w:rsid w:val="00F22CCC"/>
    <w:rsid w:val="00F252DC"/>
    <w:rsid w:val="00F25468"/>
    <w:rsid w:val="00F25C04"/>
    <w:rsid w:val="00F26816"/>
    <w:rsid w:val="00F305FD"/>
    <w:rsid w:val="00F3276E"/>
    <w:rsid w:val="00F335E0"/>
    <w:rsid w:val="00F336A6"/>
    <w:rsid w:val="00F33DF1"/>
    <w:rsid w:val="00F35D4B"/>
    <w:rsid w:val="00F3629E"/>
    <w:rsid w:val="00F40379"/>
    <w:rsid w:val="00F4107F"/>
    <w:rsid w:val="00F46D7A"/>
    <w:rsid w:val="00F5313C"/>
    <w:rsid w:val="00F535C3"/>
    <w:rsid w:val="00F53813"/>
    <w:rsid w:val="00F53F1D"/>
    <w:rsid w:val="00F541AD"/>
    <w:rsid w:val="00F5489D"/>
    <w:rsid w:val="00F550C1"/>
    <w:rsid w:val="00F55103"/>
    <w:rsid w:val="00F56E26"/>
    <w:rsid w:val="00F5752E"/>
    <w:rsid w:val="00F60F48"/>
    <w:rsid w:val="00F6181D"/>
    <w:rsid w:val="00F624FE"/>
    <w:rsid w:val="00F6289F"/>
    <w:rsid w:val="00F62AE8"/>
    <w:rsid w:val="00F6332C"/>
    <w:rsid w:val="00F633F9"/>
    <w:rsid w:val="00F64571"/>
    <w:rsid w:val="00F65292"/>
    <w:rsid w:val="00F653B0"/>
    <w:rsid w:val="00F6575C"/>
    <w:rsid w:val="00F65FFC"/>
    <w:rsid w:val="00F663A4"/>
    <w:rsid w:val="00F67A82"/>
    <w:rsid w:val="00F67C3E"/>
    <w:rsid w:val="00F67DD9"/>
    <w:rsid w:val="00F67E5D"/>
    <w:rsid w:val="00F70944"/>
    <w:rsid w:val="00F70B28"/>
    <w:rsid w:val="00F71ACD"/>
    <w:rsid w:val="00F722C8"/>
    <w:rsid w:val="00F72913"/>
    <w:rsid w:val="00F749D5"/>
    <w:rsid w:val="00F74DFF"/>
    <w:rsid w:val="00F759AA"/>
    <w:rsid w:val="00F7644F"/>
    <w:rsid w:val="00F7668C"/>
    <w:rsid w:val="00F80E11"/>
    <w:rsid w:val="00F813F1"/>
    <w:rsid w:val="00F81759"/>
    <w:rsid w:val="00F81B2C"/>
    <w:rsid w:val="00F84A60"/>
    <w:rsid w:val="00F85E5B"/>
    <w:rsid w:val="00F87D3E"/>
    <w:rsid w:val="00F91A1C"/>
    <w:rsid w:val="00F91FDE"/>
    <w:rsid w:val="00F921F9"/>
    <w:rsid w:val="00F923D4"/>
    <w:rsid w:val="00F9355D"/>
    <w:rsid w:val="00F93B7B"/>
    <w:rsid w:val="00F95DCA"/>
    <w:rsid w:val="00F9767B"/>
    <w:rsid w:val="00F97990"/>
    <w:rsid w:val="00FA1BBA"/>
    <w:rsid w:val="00FA357C"/>
    <w:rsid w:val="00FA3C8A"/>
    <w:rsid w:val="00FA3FCB"/>
    <w:rsid w:val="00FA424D"/>
    <w:rsid w:val="00FA6B1C"/>
    <w:rsid w:val="00FA7DCD"/>
    <w:rsid w:val="00FB1DDE"/>
    <w:rsid w:val="00FB3028"/>
    <w:rsid w:val="00FB3EDC"/>
    <w:rsid w:val="00FC4381"/>
    <w:rsid w:val="00FC4881"/>
    <w:rsid w:val="00FC62AA"/>
    <w:rsid w:val="00FC7C74"/>
    <w:rsid w:val="00FD0B70"/>
    <w:rsid w:val="00FD0DED"/>
    <w:rsid w:val="00FD1D95"/>
    <w:rsid w:val="00FD375D"/>
    <w:rsid w:val="00FD4C12"/>
    <w:rsid w:val="00FD4F0B"/>
    <w:rsid w:val="00FD5350"/>
    <w:rsid w:val="00FD55B3"/>
    <w:rsid w:val="00FD569C"/>
    <w:rsid w:val="00FE0688"/>
    <w:rsid w:val="00FE1CB5"/>
    <w:rsid w:val="00FE299D"/>
    <w:rsid w:val="00FE2C77"/>
    <w:rsid w:val="00FE4E5D"/>
    <w:rsid w:val="00FE55FA"/>
    <w:rsid w:val="00FE5E0F"/>
    <w:rsid w:val="00FE5ECB"/>
    <w:rsid w:val="00FE65FA"/>
    <w:rsid w:val="00FF0136"/>
    <w:rsid w:val="00FF0555"/>
    <w:rsid w:val="00FF3419"/>
    <w:rsid w:val="00FF3942"/>
    <w:rsid w:val="00FF4110"/>
    <w:rsid w:val="00FF4BD5"/>
    <w:rsid w:val="00FF6615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F84262-C52E-4C68-B0E7-A1A42A1E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BD3"/>
    <w:pPr>
      <w:widowControl w:val="0"/>
      <w:spacing w:after="160" w:line="480" w:lineRule="auto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Jumpei</dc:creator>
  <cp:keywords/>
  <dc:description/>
  <cp:lastModifiedBy>Yoshimura Jumpei</cp:lastModifiedBy>
  <cp:revision>2</cp:revision>
  <dcterms:created xsi:type="dcterms:W3CDTF">2018-11-09T15:11:00Z</dcterms:created>
  <dcterms:modified xsi:type="dcterms:W3CDTF">2018-11-10T11:48:00Z</dcterms:modified>
</cp:coreProperties>
</file>